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4C0AC" w14:textId="2D3D2F71" w:rsidR="006B29F9" w:rsidRPr="0037151A" w:rsidRDefault="006B29F9" w:rsidP="005B7C1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bCs/>
          <w:sz w:val="20"/>
          <w:szCs w:val="20"/>
          <w:bdr w:val="nil"/>
          <w:lang w:bidi="th-TH"/>
        </w:rPr>
      </w:pPr>
      <w:r>
        <w:rPr>
          <w:rFonts w:ascii="Arial" w:eastAsia="Arial Unicode MS" w:hAnsi="Arial" w:cs="Arial"/>
          <w:b/>
          <w:bCs/>
          <w:sz w:val="20"/>
          <w:szCs w:val="20"/>
          <w:bdr w:val="nil"/>
          <w:lang w:bidi="th-TH"/>
        </w:rPr>
        <w:t xml:space="preserve">Supplementary </w:t>
      </w:r>
      <w:r w:rsidR="008D0FCB">
        <w:rPr>
          <w:rFonts w:ascii="Arial" w:eastAsia="Arial Unicode MS" w:hAnsi="Arial" w:cs="Arial"/>
          <w:b/>
          <w:bCs/>
          <w:sz w:val="20"/>
          <w:szCs w:val="20"/>
          <w:bdr w:val="nil"/>
          <w:lang w:bidi="th-TH"/>
        </w:rPr>
        <w:t>T</w:t>
      </w:r>
      <w:r w:rsidRPr="00025644">
        <w:rPr>
          <w:rFonts w:ascii="Arial" w:eastAsia="Arial Unicode MS" w:hAnsi="Arial" w:cs="Arial"/>
          <w:b/>
          <w:bCs/>
          <w:sz w:val="20"/>
          <w:szCs w:val="20"/>
          <w:bdr w:val="nil"/>
          <w:lang w:bidi="th-TH"/>
        </w:rPr>
        <w:t xml:space="preserve">able </w:t>
      </w:r>
      <w:r>
        <w:rPr>
          <w:rFonts w:ascii="Arial" w:eastAsia="Arial Unicode MS" w:hAnsi="Arial" w:cs="Arial"/>
          <w:b/>
          <w:bCs/>
          <w:sz w:val="20"/>
          <w:szCs w:val="20"/>
          <w:bdr w:val="nil"/>
          <w:lang w:bidi="th-TH"/>
        </w:rPr>
        <w:t>1</w:t>
      </w:r>
      <w:r w:rsidRPr="00025644">
        <w:rPr>
          <w:rFonts w:ascii="Arial" w:eastAsia="Arial Unicode MS" w:hAnsi="Arial" w:cs="Arial"/>
          <w:b/>
          <w:bCs/>
          <w:color w:val="000000"/>
          <w:sz w:val="20"/>
          <w:szCs w:val="20"/>
          <w:bdr w:val="nil"/>
          <w:lang w:bidi="th-TH"/>
        </w:rPr>
        <w:t xml:space="preserve">. </w:t>
      </w:r>
      <w:r w:rsidRPr="00025644">
        <w:rPr>
          <w:rFonts w:ascii="Arial" w:eastAsia="Arial Unicode MS" w:hAnsi="Arial" w:cs="Arial"/>
          <w:b/>
          <w:bCs/>
          <w:sz w:val="20"/>
          <w:szCs w:val="20"/>
          <w:bdr w:val="nil"/>
          <w:lang w:bidi="th-TH"/>
        </w:rPr>
        <w:t xml:space="preserve">The DKA treatment of the </w:t>
      </w:r>
      <w:r w:rsidR="00647E3E" w:rsidRPr="003C02FF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initially</w:t>
      </w:r>
      <w:r w:rsidRPr="003C02FF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 diagnosed diabetic patients </w:t>
      </w:r>
      <w:r w:rsidR="00647E3E" w:rsidRPr="003C02FF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present</w:t>
      </w:r>
      <w:r w:rsidR="00892232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ing</w:t>
      </w:r>
      <w:r w:rsidR="00647E3E" w:rsidRPr="003C02FF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 with</w:t>
      </w:r>
      <w:r w:rsidRPr="003C02FF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 </w:t>
      </w:r>
      <w:proofErr w:type="gramStart"/>
      <w:r w:rsidRPr="003C02FF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DKA</w:t>
      </w:r>
      <w:proofErr w:type="gramEnd"/>
      <w:r w:rsidRPr="003C02FF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 </w:t>
      </w:r>
    </w:p>
    <w:tbl>
      <w:tblPr>
        <w:tblStyle w:val="1"/>
        <w:tblW w:w="10170" w:type="dxa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1620"/>
        <w:gridCol w:w="1530"/>
        <w:gridCol w:w="1530"/>
        <w:gridCol w:w="1080"/>
      </w:tblGrid>
      <w:tr w:rsidR="006B29F9" w:rsidRPr="00025644" w14:paraId="09B3186C" w14:textId="77777777" w:rsidTr="0013308E">
        <w:trPr>
          <w:jc w:val="center"/>
        </w:trPr>
        <w:tc>
          <w:tcPr>
            <w:tcW w:w="4410" w:type="dxa"/>
            <w:shd w:val="pct10" w:color="auto" w:fill="auto"/>
          </w:tcPr>
          <w:p w14:paraId="1180742F" w14:textId="77777777" w:rsidR="006B29F9" w:rsidRPr="00025644" w:rsidRDefault="006B29F9" w:rsidP="005B7C13">
            <w:pPr>
              <w:spacing w:line="48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shd w:val="pct10" w:color="auto" w:fill="auto"/>
          </w:tcPr>
          <w:p w14:paraId="07F5DF8E" w14:textId="73F4F2EF" w:rsidR="006B29F9" w:rsidRPr="003C02FF" w:rsidRDefault="00D21C6C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1DM and T2DM</w:t>
            </w:r>
          </w:p>
          <w:p w14:paraId="7E8E1210" w14:textId="00E53C85" w:rsidR="006B29F9" w:rsidRPr="003C02FF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N=1</w:t>
            </w:r>
            <w:r w:rsidR="00D21C6C" w:rsidRPr="003C02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00</w:t>
            </w:r>
            <w:r w:rsidRPr="003C02F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pct10" w:color="auto" w:fill="auto"/>
          </w:tcPr>
          <w:p w14:paraId="2B57FAF5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1DM</w:t>
            </w:r>
          </w:p>
          <w:p w14:paraId="69434851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1530" w:type="dxa"/>
            <w:shd w:val="pct10" w:color="auto" w:fill="auto"/>
          </w:tcPr>
          <w:p w14:paraId="553A37EC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2DM</w:t>
            </w:r>
          </w:p>
          <w:p w14:paraId="3580332C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 w:rsidRPr="0002564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85)</w:t>
            </w:r>
          </w:p>
        </w:tc>
        <w:tc>
          <w:tcPr>
            <w:tcW w:w="1080" w:type="dxa"/>
            <w:shd w:val="pct10" w:color="auto" w:fill="auto"/>
          </w:tcPr>
          <w:p w14:paraId="1238020B" w14:textId="44924F17" w:rsidR="006B29F9" w:rsidRPr="003C4251" w:rsidRDefault="0089223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="006B29F9" w:rsidRPr="0002564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u</w:t>
            </w:r>
            <w:r w:rsidR="006B29F9" w:rsidRPr="009E709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  <w:r w:rsidR="003C4251" w:rsidRPr="009E709C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6B29F9" w:rsidRPr="00025644" w14:paraId="570B7CC5" w14:textId="77777777" w:rsidTr="0013308E">
        <w:trPr>
          <w:jc w:val="center"/>
        </w:trPr>
        <w:tc>
          <w:tcPr>
            <w:tcW w:w="4410" w:type="dxa"/>
          </w:tcPr>
          <w:p w14:paraId="36BC9218" w14:textId="36238CBA" w:rsidR="006B29F9" w:rsidRPr="005410F2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Total fluid volume resuscitation within 24 hours of admission (ml)</w:t>
            </w:r>
            <w:r w:rsidR="005410F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7B3D78A9" w14:textId="468C3A08" w:rsidR="006B29F9" w:rsidRPr="003C02FF" w:rsidRDefault="00D21C6C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08</w:t>
            </w:r>
          </w:p>
          <w:p w14:paraId="004AD25A" w14:textId="5ACECC85" w:rsidR="006B29F9" w:rsidRPr="003C02FF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3400-6</w:t>
            </w:r>
            <w:r w:rsidR="00D21C6C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5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17469FC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 xml:space="preserve">3850 </w:t>
            </w:r>
          </w:p>
          <w:p w14:paraId="7A12D797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(3000-5960)</w:t>
            </w:r>
          </w:p>
        </w:tc>
        <w:tc>
          <w:tcPr>
            <w:tcW w:w="1530" w:type="dxa"/>
          </w:tcPr>
          <w:p w14:paraId="3FE5AB6D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4635</w:t>
            </w:r>
          </w:p>
          <w:p w14:paraId="68EE39E7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(3468-6775)</w:t>
            </w:r>
          </w:p>
        </w:tc>
        <w:tc>
          <w:tcPr>
            <w:tcW w:w="1080" w:type="dxa"/>
          </w:tcPr>
          <w:p w14:paraId="163053CC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.361</w:t>
            </w:r>
          </w:p>
        </w:tc>
      </w:tr>
      <w:tr w:rsidR="006B29F9" w:rsidRPr="00025644" w14:paraId="42E6F476" w14:textId="77777777" w:rsidTr="0013308E">
        <w:trPr>
          <w:jc w:val="center"/>
        </w:trPr>
        <w:tc>
          <w:tcPr>
            <w:tcW w:w="4410" w:type="dxa"/>
          </w:tcPr>
          <w:p w14:paraId="6EBE6C3A" w14:textId="22BCA1B7" w:rsidR="006B29F9" w:rsidRPr="005410F2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 xml:space="preserve">Treatment of potassium within 4 </w:t>
            </w:r>
            <w:proofErr w:type="spellStart"/>
            <w:r w:rsidRPr="00025644">
              <w:rPr>
                <w:rFonts w:ascii="Arial" w:eastAsia="Times New Roman" w:hAnsi="Arial" w:cs="Arial"/>
                <w:sz w:val="20"/>
                <w:szCs w:val="20"/>
              </w:rPr>
              <w:t>hours</w:t>
            </w:r>
            <w:r w:rsidR="005410F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</w:tcPr>
          <w:p w14:paraId="1A4AE508" w14:textId="06D895A4" w:rsidR="006B29F9" w:rsidRPr="003C02FF" w:rsidRDefault="00D21C6C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.1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46413667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6 (40)</w:t>
            </w:r>
          </w:p>
        </w:tc>
        <w:tc>
          <w:tcPr>
            <w:tcW w:w="1530" w:type="dxa"/>
          </w:tcPr>
          <w:p w14:paraId="4ED0E6BB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34 (42.5)</w:t>
            </w:r>
          </w:p>
        </w:tc>
        <w:tc>
          <w:tcPr>
            <w:tcW w:w="1080" w:type="dxa"/>
          </w:tcPr>
          <w:p w14:paraId="3F30818E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.857</w:t>
            </w:r>
          </w:p>
        </w:tc>
      </w:tr>
      <w:tr w:rsidR="006B29F9" w:rsidRPr="00025644" w14:paraId="34A6B0C3" w14:textId="77777777" w:rsidTr="0013308E">
        <w:trPr>
          <w:jc w:val="center"/>
        </w:trPr>
        <w:tc>
          <w:tcPr>
            <w:tcW w:w="4410" w:type="dxa"/>
            <w:shd w:val="pct5" w:color="auto" w:fill="auto"/>
          </w:tcPr>
          <w:p w14:paraId="313D1E79" w14:textId="5A7FE0A0" w:rsidR="006B29F9" w:rsidRPr="005410F2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 xml:space="preserve">Route of </w:t>
            </w:r>
            <w:proofErr w:type="spellStart"/>
            <w:r w:rsidRPr="00025644">
              <w:rPr>
                <w:rFonts w:ascii="Arial" w:eastAsia="Times New Roman" w:hAnsi="Arial" w:cs="Arial"/>
                <w:sz w:val="20"/>
                <w:szCs w:val="20"/>
              </w:rPr>
              <w:t>insulin</w:t>
            </w:r>
            <w:r w:rsidR="005410F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760" w:type="dxa"/>
            <w:gridSpan w:val="4"/>
            <w:shd w:val="pct5" w:color="auto" w:fill="auto"/>
          </w:tcPr>
          <w:p w14:paraId="10C6C600" w14:textId="77777777" w:rsidR="006B29F9" w:rsidRPr="003C02FF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cs/>
              </w:rPr>
            </w:pPr>
          </w:p>
        </w:tc>
      </w:tr>
      <w:tr w:rsidR="006B29F9" w:rsidRPr="00025644" w14:paraId="55CCA6A2" w14:textId="77777777" w:rsidTr="0013308E">
        <w:trPr>
          <w:jc w:val="center"/>
        </w:trPr>
        <w:tc>
          <w:tcPr>
            <w:tcW w:w="4410" w:type="dxa"/>
          </w:tcPr>
          <w:p w14:paraId="79D7FC9B" w14:textId="77777777" w:rsidR="006B29F9" w:rsidRPr="00025644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Intravenous route</w:t>
            </w:r>
          </w:p>
        </w:tc>
        <w:tc>
          <w:tcPr>
            <w:tcW w:w="1620" w:type="dxa"/>
          </w:tcPr>
          <w:p w14:paraId="6E02C95B" w14:textId="422B8EA2" w:rsidR="006B29F9" w:rsidRPr="003C02FF" w:rsidRDefault="00D21C6C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9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8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BF39C6B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15 (100)</w:t>
            </w:r>
          </w:p>
        </w:tc>
        <w:tc>
          <w:tcPr>
            <w:tcW w:w="1530" w:type="dxa"/>
          </w:tcPr>
          <w:p w14:paraId="4BC4B885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76 (93.8)</w:t>
            </w:r>
          </w:p>
        </w:tc>
        <w:tc>
          <w:tcPr>
            <w:tcW w:w="1080" w:type="dxa"/>
          </w:tcPr>
          <w:p w14:paraId="54E7A5B3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.586</w:t>
            </w:r>
          </w:p>
        </w:tc>
      </w:tr>
      <w:tr w:rsidR="006B29F9" w:rsidRPr="00025644" w14:paraId="79E4A4FF" w14:textId="77777777" w:rsidTr="0013308E">
        <w:trPr>
          <w:jc w:val="center"/>
        </w:trPr>
        <w:tc>
          <w:tcPr>
            <w:tcW w:w="4410" w:type="dxa"/>
          </w:tcPr>
          <w:p w14:paraId="27217031" w14:textId="77777777" w:rsidR="006B29F9" w:rsidRPr="00025644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Intramuscular route</w:t>
            </w:r>
          </w:p>
        </w:tc>
        <w:tc>
          <w:tcPr>
            <w:tcW w:w="1620" w:type="dxa"/>
          </w:tcPr>
          <w:p w14:paraId="48D9CB63" w14:textId="05C6147F" w:rsidR="006B29F9" w:rsidRPr="003C02FF" w:rsidRDefault="00D21C6C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2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65C68A8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227F11E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5 (6.2)</w:t>
            </w:r>
          </w:p>
        </w:tc>
        <w:tc>
          <w:tcPr>
            <w:tcW w:w="1080" w:type="dxa"/>
          </w:tcPr>
          <w:p w14:paraId="5159B795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B29F9" w:rsidRPr="00025644" w14:paraId="4FB2AA21" w14:textId="77777777" w:rsidTr="0013308E">
        <w:trPr>
          <w:jc w:val="center"/>
        </w:trPr>
        <w:tc>
          <w:tcPr>
            <w:tcW w:w="4410" w:type="dxa"/>
            <w:shd w:val="pct5" w:color="auto" w:fill="auto"/>
          </w:tcPr>
          <w:p w14:paraId="539AC19F" w14:textId="66B8408C" w:rsidR="006B29F9" w:rsidRPr="003C02FF" w:rsidRDefault="006B29F9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Home </w:t>
            </w:r>
            <w:proofErr w:type="spellStart"/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dication</w:t>
            </w:r>
            <w:r w:rsidR="005410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760" w:type="dxa"/>
            <w:gridSpan w:val="4"/>
            <w:shd w:val="pct5" w:color="auto" w:fill="auto"/>
          </w:tcPr>
          <w:p w14:paraId="7302DBAE" w14:textId="77777777" w:rsidR="006B29F9" w:rsidRPr="003C02FF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B29F9" w:rsidRPr="00025644" w14:paraId="0772DA53" w14:textId="77777777" w:rsidTr="0013308E">
        <w:trPr>
          <w:jc w:val="center"/>
        </w:trPr>
        <w:tc>
          <w:tcPr>
            <w:tcW w:w="4410" w:type="dxa"/>
          </w:tcPr>
          <w:p w14:paraId="1435A103" w14:textId="77777777" w:rsidR="006B29F9" w:rsidRPr="003C02FF" w:rsidRDefault="006B29F9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sulin use only</w:t>
            </w:r>
          </w:p>
        </w:tc>
        <w:tc>
          <w:tcPr>
            <w:tcW w:w="1620" w:type="dxa"/>
          </w:tcPr>
          <w:p w14:paraId="686EAE94" w14:textId="044CF5B3" w:rsidR="006B29F9" w:rsidRPr="003C02FF" w:rsidRDefault="00BE4D65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7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92C5055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15 (100)</w:t>
            </w:r>
          </w:p>
        </w:tc>
        <w:tc>
          <w:tcPr>
            <w:tcW w:w="1530" w:type="dxa"/>
          </w:tcPr>
          <w:p w14:paraId="3412D4A6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54 (68.4)</w:t>
            </w:r>
          </w:p>
        </w:tc>
        <w:tc>
          <w:tcPr>
            <w:tcW w:w="1080" w:type="dxa"/>
          </w:tcPr>
          <w:p w14:paraId="5174C33D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6B29F9" w:rsidRPr="00025644" w14:paraId="6D218A1A" w14:textId="77777777" w:rsidTr="0013308E">
        <w:trPr>
          <w:jc w:val="center"/>
        </w:trPr>
        <w:tc>
          <w:tcPr>
            <w:tcW w:w="4410" w:type="dxa"/>
          </w:tcPr>
          <w:p w14:paraId="5C2E497D" w14:textId="77777777" w:rsidR="006B29F9" w:rsidRPr="003C02FF" w:rsidRDefault="006B29F9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sulin plus oral antidiabetic drugs</w:t>
            </w:r>
          </w:p>
        </w:tc>
        <w:tc>
          <w:tcPr>
            <w:tcW w:w="1620" w:type="dxa"/>
          </w:tcPr>
          <w:p w14:paraId="76C6281C" w14:textId="458E4F5D" w:rsidR="006B29F9" w:rsidRPr="003C02FF" w:rsidRDefault="00BE4D65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AFDA300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5F62EEF8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  <w:cs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16 (20.3)</w:t>
            </w:r>
          </w:p>
        </w:tc>
        <w:tc>
          <w:tcPr>
            <w:tcW w:w="1080" w:type="dxa"/>
          </w:tcPr>
          <w:p w14:paraId="7176943B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</w:tr>
      <w:tr w:rsidR="006B29F9" w:rsidRPr="00025644" w14:paraId="304E214C" w14:textId="77777777" w:rsidTr="0013308E">
        <w:trPr>
          <w:jc w:val="center"/>
        </w:trPr>
        <w:tc>
          <w:tcPr>
            <w:tcW w:w="4410" w:type="dxa"/>
          </w:tcPr>
          <w:p w14:paraId="3ABBEC39" w14:textId="77777777" w:rsidR="006B29F9" w:rsidRPr="003C02FF" w:rsidRDefault="006B29F9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cs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ral antidiabetic drugs use only</w:t>
            </w:r>
          </w:p>
        </w:tc>
        <w:tc>
          <w:tcPr>
            <w:tcW w:w="1620" w:type="dxa"/>
          </w:tcPr>
          <w:p w14:paraId="56622C62" w14:textId="2BCF8C4C" w:rsidR="006B29F9" w:rsidRPr="003C02FF" w:rsidRDefault="00BE4D65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.7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0F4D981A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2ED0D186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9 (11.4)</w:t>
            </w:r>
          </w:p>
        </w:tc>
        <w:tc>
          <w:tcPr>
            <w:tcW w:w="1080" w:type="dxa"/>
          </w:tcPr>
          <w:p w14:paraId="1C02BE60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.346</w:t>
            </w:r>
          </w:p>
        </w:tc>
      </w:tr>
      <w:tr w:rsidR="006B29F9" w:rsidRPr="00025644" w14:paraId="3DB4C6BE" w14:textId="77777777" w:rsidTr="0013308E">
        <w:trPr>
          <w:jc w:val="center"/>
        </w:trPr>
        <w:tc>
          <w:tcPr>
            <w:tcW w:w="4410" w:type="dxa"/>
            <w:shd w:val="pct5" w:color="auto" w:fill="auto"/>
          </w:tcPr>
          <w:p w14:paraId="406031D5" w14:textId="3849AE53" w:rsidR="006B29F9" w:rsidRPr="005410F2" w:rsidRDefault="006B29F9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Insulin </w:t>
            </w:r>
            <w:proofErr w:type="spellStart"/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gimen</w:t>
            </w:r>
            <w:r w:rsidR="005410F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5760" w:type="dxa"/>
            <w:gridSpan w:val="4"/>
            <w:shd w:val="pct5" w:color="auto" w:fill="auto"/>
          </w:tcPr>
          <w:p w14:paraId="45648E52" w14:textId="77777777" w:rsidR="006B29F9" w:rsidRPr="003C02FF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6B29F9" w:rsidRPr="00025644" w14:paraId="692053FF" w14:textId="77777777" w:rsidTr="0013308E">
        <w:trPr>
          <w:jc w:val="center"/>
        </w:trPr>
        <w:tc>
          <w:tcPr>
            <w:tcW w:w="4410" w:type="dxa"/>
          </w:tcPr>
          <w:p w14:paraId="5B393087" w14:textId="77777777" w:rsidR="006B29F9" w:rsidRPr="00025644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Basal insulin regimen</w:t>
            </w:r>
          </w:p>
        </w:tc>
        <w:tc>
          <w:tcPr>
            <w:tcW w:w="1620" w:type="dxa"/>
          </w:tcPr>
          <w:p w14:paraId="3C078C27" w14:textId="52692683" w:rsidR="006B29F9" w:rsidRPr="003C02FF" w:rsidRDefault="0049436F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8)</w:t>
            </w:r>
          </w:p>
        </w:tc>
        <w:tc>
          <w:tcPr>
            <w:tcW w:w="1530" w:type="dxa"/>
          </w:tcPr>
          <w:p w14:paraId="0898773C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5C22DBB6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4 (5.7)</w:t>
            </w:r>
          </w:p>
        </w:tc>
        <w:tc>
          <w:tcPr>
            <w:tcW w:w="1080" w:type="dxa"/>
          </w:tcPr>
          <w:p w14:paraId="4053C7AF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1.000</w:t>
            </w:r>
          </w:p>
        </w:tc>
      </w:tr>
      <w:tr w:rsidR="006B29F9" w:rsidRPr="00025644" w14:paraId="6D800B20" w14:textId="77777777" w:rsidTr="0013308E">
        <w:trPr>
          <w:jc w:val="center"/>
        </w:trPr>
        <w:tc>
          <w:tcPr>
            <w:tcW w:w="4410" w:type="dxa"/>
          </w:tcPr>
          <w:p w14:paraId="18434C29" w14:textId="77777777" w:rsidR="006B29F9" w:rsidRPr="00025644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Premixed insulin regimen</w:t>
            </w:r>
          </w:p>
        </w:tc>
        <w:tc>
          <w:tcPr>
            <w:tcW w:w="1620" w:type="dxa"/>
          </w:tcPr>
          <w:p w14:paraId="68CD714C" w14:textId="538A7F8B" w:rsidR="006B29F9" w:rsidRPr="003C02FF" w:rsidRDefault="0049436F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2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85.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C80577D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9 (60)</w:t>
            </w:r>
          </w:p>
        </w:tc>
        <w:tc>
          <w:tcPr>
            <w:tcW w:w="1530" w:type="dxa"/>
          </w:tcPr>
          <w:p w14:paraId="52A918F2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63 (90)</w:t>
            </w:r>
          </w:p>
        </w:tc>
        <w:tc>
          <w:tcPr>
            <w:tcW w:w="1080" w:type="dxa"/>
          </w:tcPr>
          <w:p w14:paraId="3C2EE125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6B29F9" w:rsidRPr="00025644" w14:paraId="1F2DC8EC" w14:textId="77777777" w:rsidTr="0013308E">
        <w:trPr>
          <w:jc w:val="center"/>
        </w:trPr>
        <w:tc>
          <w:tcPr>
            <w:tcW w:w="4410" w:type="dxa"/>
          </w:tcPr>
          <w:p w14:paraId="6437BDCA" w14:textId="77777777" w:rsidR="006B29F9" w:rsidRPr="00025644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Basal-bolus regimen</w:t>
            </w:r>
          </w:p>
        </w:tc>
        <w:tc>
          <w:tcPr>
            <w:tcW w:w="1620" w:type="dxa"/>
          </w:tcPr>
          <w:p w14:paraId="4978CF44" w14:textId="1F8A25E2" w:rsidR="006B29F9" w:rsidRPr="003C02FF" w:rsidRDefault="0049436F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AB43839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6 (40)</w:t>
            </w:r>
          </w:p>
        </w:tc>
        <w:tc>
          <w:tcPr>
            <w:tcW w:w="1530" w:type="dxa"/>
          </w:tcPr>
          <w:p w14:paraId="2EDDB85A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3 (4.3)</w:t>
            </w:r>
          </w:p>
        </w:tc>
        <w:tc>
          <w:tcPr>
            <w:tcW w:w="1080" w:type="dxa"/>
          </w:tcPr>
          <w:p w14:paraId="0AF61FC7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B29F9" w:rsidRPr="00025644" w14:paraId="2AF113AB" w14:textId="77777777" w:rsidTr="0013308E">
        <w:trPr>
          <w:jc w:val="center"/>
        </w:trPr>
        <w:tc>
          <w:tcPr>
            <w:tcW w:w="4410" w:type="dxa"/>
          </w:tcPr>
          <w:p w14:paraId="3A81BEFB" w14:textId="2B766C3E" w:rsidR="006B29F9" w:rsidRPr="005410F2" w:rsidRDefault="006B29F9" w:rsidP="005B7C13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Total daily doses of insulin (units/</w:t>
            </w:r>
            <w:proofErr w:type="gramStart"/>
            <w:r w:rsidRPr="00025644">
              <w:rPr>
                <w:rFonts w:ascii="Arial" w:eastAsia="Times New Roman" w:hAnsi="Arial" w:cs="Arial"/>
                <w:sz w:val="20"/>
                <w:szCs w:val="20"/>
              </w:rPr>
              <w:t>day)</w:t>
            </w:r>
            <w:r w:rsidR="005410F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620" w:type="dxa"/>
          </w:tcPr>
          <w:p w14:paraId="1E887455" w14:textId="6883F973" w:rsidR="006B29F9" w:rsidRPr="003C02FF" w:rsidRDefault="001B4F7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30-5</w:t>
            </w:r>
            <w:r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6B29F9" w:rsidRPr="003C02F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3E3AFDA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49 (30-54)</w:t>
            </w:r>
          </w:p>
        </w:tc>
        <w:tc>
          <w:tcPr>
            <w:tcW w:w="1530" w:type="dxa"/>
          </w:tcPr>
          <w:p w14:paraId="00DE2946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46 (30-60)</w:t>
            </w:r>
          </w:p>
        </w:tc>
        <w:tc>
          <w:tcPr>
            <w:tcW w:w="1080" w:type="dxa"/>
          </w:tcPr>
          <w:p w14:paraId="65E20545" w14:textId="77777777" w:rsidR="006B29F9" w:rsidRPr="00025644" w:rsidRDefault="006B29F9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25644">
              <w:rPr>
                <w:rFonts w:ascii="Arial" w:eastAsia="Times New Roman" w:hAnsi="Arial" w:cs="Arial"/>
                <w:sz w:val="20"/>
                <w:szCs w:val="20"/>
              </w:rPr>
              <w:t>0.810</w:t>
            </w:r>
          </w:p>
        </w:tc>
      </w:tr>
    </w:tbl>
    <w:p w14:paraId="7D8C3FC3" w14:textId="6BC53253" w:rsidR="006B29F9" w:rsidRPr="003C02FF" w:rsidRDefault="006B29F9" w:rsidP="005B7C1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</w:pPr>
      <w:r w:rsidRPr="00025644">
        <w:rPr>
          <w:rFonts w:ascii="Arial" w:eastAsia="Arial Unicode MS" w:hAnsi="Arial" w:cs="Arial"/>
          <w:b/>
          <w:bCs/>
          <w:color w:val="000000"/>
          <w:sz w:val="16"/>
          <w:szCs w:val="16"/>
          <w:bdr w:val="nil"/>
          <w:lang w:bidi="th-TH"/>
        </w:rPr>
        <w:t>Notes:</w:t>
      </w:r>
      <w:r w:rsidRPr="00025644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 xml:space="preserve"> Data </w:t>
      </w:r>
      <w:r w:rsidR="0089223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>are</w:t>
      </w:r>
      <w:r w:rsidRPr="00025644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 xml:space="preserve"> reported as mean ± standard deviation or number (percentage), as appropriate.</w:t>
      </w:r>
      <w:r w:rsidR="003C4251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 xml:space="preserve"> </w:t>
      </w:r>
      <w:r w:rsidR="003C4251"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perscript"/>
          <w:lang w:bidi="th-TH"/>
        </w:rPr>
        <w:t>*</w:t>
      </w:r>
      <w:r w:rsidR="003C4251" w:rsidRPr="003C02FF">
        <w:rPr>
          <w:rFonts w:ascii="Arial" w:eastAsia="Arial Unicode MS" w:hAnsi="Arial" w:cs="Arial"/>
          <w:i/>
          <w:iCs/>
          <w:color w:val="000000" w:themeColor="text1"/>
          <w:sz w:val="16"/>
          <w:szCs w:val="16"/>
          <w:bdr w:val="nil"/>
          <w:lang w:bidi="th-TH"/>
        </w:rPr>
        <w:t>p</w:t>
      </w:r>
      <w:r w:rsidR="003C4251"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-value when T1DM was compared with T2DM.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perscript"/>
          <w:lang w:bidi="th-TH"/>
        </w:rPr>
        <w:t xml:space="preserve"> </w:t>
      </w:r>
      <w:proofErr w:type="spellStart"/>
      <w:r w:rsidR="005410F2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perscript"/>
          <w:lang w:bidi="th-TH"/>
        </w:rPr>
        <w:t>a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Data</w:t>
      </w:r>
      <w:proofErr w:type="spellEnd"/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 </w:t>
      </w:r>
      <w:r w:rsidR="00892232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are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 reported as median (25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perscript"/>
          <w:lang w:bidi="th-TH"/>
        </w:rPr>
        <w:t>th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-75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perscript"/>
          <w:lang w:bidi="th-TH"/>
        </w:rPr>
        <w:t>th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 percentile). </w:t>
      </w:r>
      <w:proofErr w:type="spellStart"/>
      <w:r w:rsidR="005410F2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perscript"/>
          <w:lang w:bidi="th-TH"/>
        </w:rPr>
        <w:t>b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Data</w:t>
      </w:r>
      <w:proofErr w:type="spellEnd"/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 of treatment of potassium within 4 hours, N=147. </w:t>
      </w:r>
      <w:r w:rsidR="005410F2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perscript"/>
          <w:lang w:bidi="th-TH"/>
        </w:rPr>
        <w:t>c</w:t>
      </w:r>
      <w:r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4 data were missing</w:t>
      </w:r>
      <w:r w:rsidR="00BE4D65"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. </w:t>
      </w:r>
      <w:r w:rsidR="005410F2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perscript"/>
          <w:lang w:bidi="th-TH"/>
        </w:rPr>
        <w:t>d</w:t>
      </w:r>
      <w:r w:rsidR="00BE4D65"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7 data were missing. </w:t>
      </w:r>
      <w:proofErr w:type="spellStart"/>
      <w:r w:rsidR="005410F2">
        <w:rPr>
          <w:rFonts w:ascii="Arial" w:eastAsia="Times New Roman" w:hAnsi="Arial" w:cs="Arial"/>
          <w:color w:val="000000" w:themeColor="text1"/>
          <w:sz w:val="16"/>
          <w:szCs w:val="16"/>
          <w:vertAlign w:val="superscript"/>
        </w:rPr>
        <w:t>e</w:t>
      </w:r>
      <w:r w:rsidR="00BE4D65"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Data</w:t>
      </w:r>
      <w:proofErr w:type="spellEnd"/>
      <w:r w:rsidR="00BE4D65" w:rsidRPr="003C02FF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 of insulin regimen, N=84.</w:t>
      </w:r>
    </w:p>
    <w:p w14:paraId="08772856" w14:textId="0AA2CC55" w:rsidR="006B29F9" w:rsidRPr="00025644" w:rsidRDefault="006B29F9" w:rsidP="005B7C1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sectPr w:rsidR="006B29F9" w:rsidRPr="00025644" w:rsidSect="005B7C13">
          <w:pgSz w:w="11900" w:h="16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025644">
        <w:rPr>
          <w:rFonts w:ascii="Arial" w:eastAsia="Arial Unicode MS" w:hAnsi="Arial" w:cs="Arial"/>
          <w:b/>
          <w:bCs/>
          <w:color w:val="000000"/>
          <w:sz w:val="16"/>
          <w:szCs w:val="16"/>
          <w:bdr w:val="nil"/>
          <w:lang w:bidi="th-TH"/>
        </w:rPr>
        <w:t>Abbreviations:</w:t>
      </w:r>
      <w:r w:rsidRPr="00025644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 xml:space="preserve"> DKA, diabetic ketoacidosis; T1DM, type 1 diabetes mellitus; T2DM, type 2 diabetes mellitu</w:t>
      </w:r>
      <w:r w:rsidR="00822FD0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>s</w:t>
      </w:r>
      <w:r w:rsidR="00D14C1C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>.</w:t>
      </w:r>
    </w:p>
    <w:p w14:paraId="0FFC54F2" w14:textId="1318AD99" w:rsidR="0037151A" w:rsidRPr="0037151A" w:rsidRDefault="0037151A" w:rsidP="005B7C1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cs/>
          <w:lang w:bidi="th-TH"/>
        </w:rPr>
      </w:pPr>
      <w:r w:rsidRPr="0037151A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lastRenderedPageBreak/>
        <w:t xml:space="preserve">Supplementary </w:t>
      </w:r>
      <w:r w:rsidR="008D0FCB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T</w:t>
      </w:r>
      <w:r w:rsidRPr="0037151A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able 2. </w:t>
      </w:r>
      <w:r w:rsidR="001102E6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C</w:t>
      </w:r>
      <w:r w:rsidRPr="0037151A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haracteristics of initially diagnosed </w:t>
      </w:r>
      <w:r w:rsidR="001102E6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diabetic </w:t>
      </w:r>
      <w:r w:rsidRPr="0037151A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patients present</w:t>
      </w:r>
      <w:r w:rsidR="00892232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ing</w:t>
      </w:r>
      <w:r w:rsidRPr="0037151A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 with DKA compared between death and survival </w:t>
      </w:r>
      <w:proofErr w:type="gramStart"/>
      <w:r w:rsidRPr="0037151A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>groups</w:t>
      </w:r>
      <w:proofErr w:type="gramEnd"/>
      <w:r w:rsidRPr="0037151A">
        <w:rPr>
          <w:rFonts w:ascii="Arial" w:eastAsia="Arial Unicode MS" w:hAnsi="Arial" w:cs="Arial"/>
          <w:b/>
          <w:bCs/>
          <w:color w:val="000000" w:themeColor="text1"/>
          <w:sz w:val="20"/>
          <w:szCs w:val="20"/>
          <w:bdr w:val="nil"/>
          <w:lang w:bidi="th-TH"/>
        </w:rPr>
        <w:t xml:space="preserve"> </w:t>
      </w:r>
    </w:p>
    <w:tbl>
      <w:tblPr>
        <w:tblStyle w:val="1"/>
        <w:tblW w:w="8185" w:type="dxa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1980"/>
        <w:gridCol w:w="1800"/>
        <w:gridCol w:w="1350"/>
      </w:tblGrid>
      <w:tr w:rsidR="0037151A" w:rsidRPr="009D5582" w14:paraId="697C5FAD" w14:textId="77777777" w:rsidTr="00B70206">
        <w:trPr>
          <w:jc w:val="center"/>
        </w:trPr>
        <w:tc>
          <w:tcPr>
            <w:tcW w:w="3055" w:type="dxa"/>
            <w:shd w:val="pct10" w:color="auto" w:fill="auto"/>
          </w:tcPr>
          <w:p w14:paraId="29BE9E92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shd w:val="pct10" w:color="auto" w:fill="auto"/>
          </w:tcPr>
          <w:p w14:paraId="10D604D2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rvival </w:t>
            </w:r>
          </w:p>
          <w:p w14:paraId="7D83A9D7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N=96)</w:t>
            </w:r>
          </w:p>
        </w:tc>
        <w:tc>
          <w:tcPr>
            <w:tcW w:w="1800" w:type="dxa"/>
            <w:shd w:val="pct10" w:color="auto" w:fill="auto"/>
          </w:tcPr>
          <w:p w14:paraId="3F17927B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ath</w:t>
            </w:r>
          </w:p>
          <w:p w14:paraId="065B542D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(N=4)</w:t>
            </w:r>
          </w:p>
        </w:tc>
        <w:tc>
          <w:tcPr>
            <w:tcW w:w="1350" w:type="dxa"/>
            <w:shd w:val="pct10" w:color="auto" w:fill="auto"/>
          </w:tcPr>
          <w:p w14:paraId="78B8ED81" w14:textId="6D9CD344" w:rsidR="0037151A" w:rsidRPr="0037151A" w:rsidRDefault="0089223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="0037151A" w:rsidRPr="0037151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37151A" w:rsidRPr="009D5582" w14:paraId="40DF0013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636F6CC0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980" w:type="dxa"/>
            <w:shd w:val="clear" w:color="auto" w:fill="auto"/>
          </w:tcPr>
          <w:p w14:paraId="44ABFA16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 (59.4)</w:t>
            </w:r>
          </w:p>
        </w:tc>
        <w:tc>
          <w:tcPr>
            <w:tcW w:w="1800" w:type="dxa"/>
            <w:shd w:val="clear" w:color="auto" w:fill="auto"/>
          </w:tcPr>
          <w:p w14:paraId="14A5ECE5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100)</w:t>
            </w:r>
          </w:p>
        </w:tc>
        <w:tc>
          <w:tcPr>
            <w:tcW w:w="1350" w:type="dxa"/>
            <w:shd w:val="clear" w:color="auto" w:fill="auto"/>
          </w:tcPr>
          <w:p w14:paraId="3C7DCAEF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4</w:t>
            </w:r>
          </w:p>
        </w:tc>
      </w:tr>
      <w:tr w:rsidR="0037151A" w:rsidRPr="009D5582" w14:paraId="7B979E1A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4612BD28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980" w:type="dxa"/>
            <w:shd w:val="clear" w:color="auto" w:fill="auto"/>
          </w:tcPr>
          <w:p w14:paraId="57EF82B8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7.9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6</w:t>
            </w:r>
          </w:p>
        </w:tc>
        <w:tc>
          <w:tcPr>
            <w:tcW w:w="1800" w:type="dxa"/>
            <w:shd w:val="clear" w:color="auto" w:fill="auto"/>
          </w:tcPr>
          <w:p w14:paraId="1A76A8DC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62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12.2</w:t>
            </w:r>
          </w:p>
        </w:tc>
        <w:tc>
          <w:tcPr>
            <w:tcW w:w="1350" w:type="dxa"/>
            <w:shd w:val="clear" w:color="auto" w:fill="auto"/>
          </w:tcPr>
          <w:p w14:paraId="5538B57F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37151A" w:rsidRPr="009D5582" w14:paraId="09213A2F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02994AE7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MI (kg/m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4DDB3258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5.7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5.4</w:t>
            </w:r>
          </w:p>
        </w:tc>
        <w:tc>
          <w:tcPr>
            <w:tcW w:w="1800" w:type="dxa"/>
            <w:shd w:val="clear" w:color="auto" w:fill="auto"/>
          </w:tcPr>
          <w:p w14:paraId="6D273D2C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3.1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350" w:type="dxa"/>
            <w:shd w:val="clear" w:color="auto" w:fill="auto"/>
          </w:tcPr>
          <w:p w14:paraId="1562C4B6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37151A" w:rsidRPr="009D5582" w14:paraId="46FAB301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5AC1DC2A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ecipitating factor</w:t>
            </w:r>
          </w:p>
        </w:tc>
        <w:tc>
          <w:tcPr>
            <w:tcW w:w="1980" w:type="dxa"/>
            <w:shd w:val="clear" w:color="auto" w:fill="auto"/>
          </w:tcPr>
          <w:p w14:paraId="5A280ED9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 (68.8)</w:t>
            </w:r>
          </w:p>
        </w:tc>
        <w:tc>
          <w:tcPr>
            <w:tcW w:w="1800" w:type="dxa"/>
            <w:shd w:val="clear" w:color="auto" w:fill="auto"/>
          </w:tcPr>
          <w:p w14:paraId="4DCE81A2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100)</w:t>
            </w:r>
          </w:p>
        </w:tc>
        <w:tc>
          <w:tcPr>
            <w:tcW w:w="1350" w:type="dxa"/>
            <w:shd w:val="clear" w:color="auto" w:fill="auto"/>
          </w:tcPr>
          <w:p w14:paraId="065005C9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13</w:t>
            </w:r>
          </w:p>
        </w:tc>
      </w:tr>
      <w:tr w:rsidR="0037151A" w:rsidRPr="009D5582" w14:paraId="0D78AF37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1AB2160A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1980" w:type="dxa"/>
            <w:shd w:val="clear" w:color="auto" w:fill="auto"/>
          </w:tcPr>
          <w:p w14:paraId="3D044DF5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1 (53.1)</w:t>
            </w:r>
          </w:p>
        </w:tc>
        <w:tc>
          <w:tcPr>
            <w:tcW w:w="1800" w:type="dxa"/>
            <w:shd w:val="clear" w:color="auto" w:fill="auto"/>
          </w:tcPr>
          <w:p w14:paraId="692F7F0D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100)</w:t>
            </w:r>
          </w:p>
        </w:tc>
        <w:tc>
          <w:tcPr>
            <w:tcW w:w="1350" w:type="dxa"/>
            <w:shd w:val="clear" w:color="auto" w:fill="auto"/>
          </w:tcPr>
          <w:p w14:paraId="5E2A07C3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5</w:t>
            </w:r>
          </w:p>
        </w:tc>
      </w:tr>
      <w:tr w:rsidR="0037151A" w:rsidRPr="009D5582" w14:paraId="718EDF45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69E68F9E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cs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lasma glucose (mmol/L)</w:t>
            </w:r>
          </w:p>
        </w:tc>
        <w:tc>
          <w:tcPr>
            <w:tcW w:w="1980" w:type="dxa"/>
            <w:shd w:val="clear" w:color="auto" w:fill="auto"/>
          </w:tcPr>
          <w:p w14:paraId="4D209AE8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41.6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1.1</w:t>
            </w:r>
          </w:p>
        </w:tc>
        <w:tc>
          <w:tcPr>
            <w:tcW w:w="1800" w:type="dxa"/>
            <w:shd w:val="clear" w:color="auto" w:fill="auto"/>
          </w:tcPr>
          <w:p w14:paraId="76E38F71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7.1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3.5</w:t>
            </w:r>
          </w:p>
        </w:tc>
        <w:tc>
          <w:tcPr>
            <w:tcW w:w="1350" w:type="dxa"/>
            <w:shd w:val="clear" w:color="auto" w:fill="auto"/>
          </w:tcPr>
          <w:p w14:paraId="1302E81A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96</w:t>
            </w:r>
          </w:p>
        </w:tc>
      </w:tr>
      <w:tr w:rsidR="0037151A" w:rsidRPr="009D5582" w14:paraId="7F737F49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11185241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bA</w:t>
            </w:r>
            <w:r w:rsidRPr="00094E6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bscript"/>
              </w:rPr>
              <w:t>1c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0" w:type="dxa"/>
            <w:shd w:val="clear" w:color="auto" w:fill="auto"/>
          </w:tcPr>
          <w:p w14:paraId="6D184893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3.4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3.3</w:t>
            </w:r>
          </w:p>
        </w:tc>
        <w:tc>
          <w:tcPr>
            <w:tcW w:w="1800" w:type="dxa"/>
            <w:shd w:val="clear" w:color="auto" w:fill="auto"/>
          </w:tcPr>
          <w:p w14:paraId="57A51BBF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14.4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u w:val="single"/>
              </w:rPr>
              <w:t>+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3.7</w:t>
            </w:r>
          </w:p>
        </w:tc>
        <w:tc>
          <w:tcPr>
            <w:tcW w:w="1350" w:type="dxa"/>
            <w:shd w:val="clear" w:color="auto" w:fill="auto"/>
          </w:tcPr>
          <w:p w14:paraId="74266166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52</w:t>
            </w:r>
          </w:p>
        </w:tc>
      </w:tr>
      <w:tr w:rsidR="0037151A" w:rsidRPr="009D5582" w14:paraId="782B68D2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0CE70FD4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CU admission</w:t>
            </w:r>
          </w:p>
        </w:tc>
        <w:tc>
          <w:tcPr>
            <w:tcW w:w="1980" w:type="dxa"/>
            <w:shd w:val="clear" w:color="auto" w:fill="auto"/>
          </w:tcPr>
          <w:p w14:paraId="1756F8AE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 (10.8)</w:t>
            </w:r>
          </w:p>
        </w:tc>
        <w:tc>
          <w:tcPr>
            <w:tcW w:w="1800" w:type="dxa"/>
            <w:shd w:val="clear" w:color="auto" w:fill="auto"/>
          </w:tcPr>
          <w:p w14:paraId="7E8EFBAE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1350" w:type="dxa"/>
            <w:shd w:val="clear" w:color="auto" w:fill="auto"/>
          </w:tcPr>
          <w:p w14:paraId="4E5A458F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4</w:t>
            </w:r>
          </w:p>
        </w:tc>
      </w:tr>
      <w:tr w:rsidR="0037151A" w:rsidRPr="009D5582" w14:paraId="1B796E11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34613361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</w:t>
            </w:r>
          </w:p>
        </w:tc>
        <w:tc>
          <w:tcPr>
            <w:tcW w:w="1980" w:type="dxa"/>
            <w:shd w:val="clear" w:color="auto" w:fill="auto"/>
          </w:tcPr>
          <w:p w14:paraId="0FFCEA15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 (44.2)</w:t>
            </w:r>
          </w:p>
        </w:tc>
        <w:tc>
          <w:tcPr>
            <w:tcW w:w="1800" w:type="dxa"/>
            <w:shd w:val="clear" w:color="auto" w:fill="auto"/>
          </w:tcPr>
          <w:p w14:paraId="74ACD2EF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1350" w:type="dxa"/>
            <w:shd w:val="clear" w:color="auto" w:fill="auto"/>
          </w:tcPr>
          <w:p w14:paraId="25251A94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7151A" w:rsidRPr="009D5582" w14:paraId="76F534E9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1C8054E6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mbined with HHS</w:t>
            </w:r>
          </w:p>
        </w:tc>
        <w:tc>
          <w:tcPr>
            <w:tcW w:w="1980" w:type="dxa"/>
            <w:shd w:val="clear" w:color="auto" w:fill="auto"/>
          </w:tcPr>
          <w:p w14:paraId="0245C36A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 (17.9)</w:t>
            </w:r>
          </w:p>
        </w:tc>
        <w:tc>
          <w:tcPr>
            <w:tcW w:w="1800" w:type="dxa"/>
            <w:shd w:val="clear" w:color="auto" w:fill="auto"/>
          </w:tcPr>
          <w:p w14:paraId="49667467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7A8C646A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37151A" w:rsidRPr="009D5582" w14:paraId="38982564" w14:textId="77777777" w:rsidTr="00B70206">
        <w:trPr>
          <w:trHeight w:val="256"/>
          <w:jc w:val="center"/>
        </w:trPr>
        <w:tc>
          <w:tcPr>
            <w:tcW w:w="3055" w:type="dxa"/>
            <w:shd w:val="pct5" w:color="auto" w:fill="auto"/>
          </w:tcPr>
          <w:p w14:paraId="37FBB8F8" w14:textId="77777777" w:rsidR="0037151A" w:rsidRPr="0037151A" w:rsidRDefault="0037151A" w:rsidP="005B7C13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everity of DKA</w:t>
            </w:r>
          </w:p>
        </w:tc>
        <w:tc>
          <w:tcPr>
            <w:tcW w:w="1980" w:type="dxa"/>
            <w:shd w:val="pct5" w:color="auto" w:fill="auto"/>
          </w:tcPr>
          <w:p w14:paraId="4EF3D257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  <w:shd w:val="pct5" w:color="auto" w:fill="auto"/>
          </w:tcPr>
          <w:p w14:paraId="7AD9420C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shd w:val="pct5" w:color="auto" w:fill="auto"/>
          </w:tcPr>
          <w:p w14:paraId="7BC7BC85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151A" w:rsidRPr="009D5582" w14:paraId="72094920" w14:textId="77777777" w:rsidTr="00B70206">
        <w:trPr>
          <w:jc w:val="center"/>
        </w:trPr>
        <w:tc>
          <w:tcPr>
            <w:tcW w:w="3055" w:type="dxa"/>
            <w:shd w:val="clear" w:color="auto" w:fill="auto"/>
          </w:tcPr>
          <w:p w14:paraId="3FDF3689" w14:textId="77777777" w:rsidR="0037151A" w:rsidRPr="0037151A" w:rsidRDefault="0037151A" w:rsidP="005B7C13">
            <w:pPr>
              <w:autoSpaceDE w:val="0"/>
              <w:autoSpaceDN w:val="0"/>
              <w:adjustRightInd w:val="0"/>
              <w:spacing w:line="480" w:lineRule="auto"/>
              <w:ind w:left="720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ild</w:t>
            </w:r>
          </w:p>
          <w:p w14:paraId="22B358E9" w14:textId="0AAE1FE7" w:rsidR="0037151A" w:rsidRPr="0037151A" w:rsidRDefault="0037151A" w:rsidP="005B7C13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      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derate</w:t>
            </w:r>
          </w:p>
          <w:p w14:paraId="5EA7D1C1" w14:textId="2C7B25C1" w:rsidR="0037151A" w:rsidRPr="0037151A" w:rsidRDefault="0037151A" w:rsidP="005B7C13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         </w:t>
            </w: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vere</w:t>
            </w:r>
          </w:p>
        </w:tc>
        <w:tc>
          <w:tcPr>
            <w:tcW w:w="1980" w:type="dxa"/>
            <w:shd w:val="clear" w:color="auto" w:fill="auto"/>
          </w:tcPr>
          <w:p w14:paraId="6726D079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 (21.1)</w:t>
            </w:r>
          </w:p>
          <w:p w14:paraId="5718995B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 (36.8)</w:t>
            </w:r>
          </w:p>
          <w:p w14:paraId="65C02B5F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 (42.1)</w:t>
            </w:r>
          </w:p>
        </w:tc>
        <w:tc>
          <w:tcPr>
            <w:tcW w:w="1800" w:type="dxa"/>
            <w:shd w:val="clear" w:color="auto" w:fill="auto"/>
          </w:tcPr>
          <w:p w14:paraId="184CCA42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 (0)</w:t>
            </w:r>
          </w:p>
          <w:p w14:paraId="54F80B49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75)</w:t>
            </w:r>
          </w:p>
          <w:p w14:paraId="4AD5CA08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(25)</w:t>
            </w:r>
          </w:p>
        </w:tc>
        <w:tc>
          <w:tcPr>
            <w:tcW w:w="1350" w:type="dxa"/>
            <w:shd w:val="clear" w:color="auto" w:fill="auto"/>
          </w:tcPr>
          <w:p w14:paraId="06B47EEF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80</w:t>
            </w:r>
          </w:p>
          <w:p w14:paraId="55764B20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6</w:t>
            </w:r>
          </w:p>
          <w:p w14:paraId="362CDC39" w14:textId="77777777" w:rsidR="0037151A" w:rsidRPr="0037151A" w:rsidRDefault="0037151A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37151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40</w:t>
            </w:r>
          </w:p>
        </w:tc>
      </w:tr>
    </w:tbl>
    <w:p w14:paraId="69474955" w14:textId="087CBBD5" w:rsidR="0037151A" w:rsidRPr="0037151A" w:rsidRDefault="0037151A" w:rsidP="005B7C1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firstLine="720"/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</w:pPr>
      <w:r w:rsidRPr="0037151A">
        <w:rPr>
          <w:rFonts w:ascii="Arial" w:eastAsia="Arial Unicode MS" w:hAnsi="Arial" w:cs="Arial"/>
          <w:b/>
          <w:bCs/>
          <w:color w:val="000000" w:themeColor="text1"/>
          <w:sz w:val="16"/>
          <w:szCs w:val="16"/>
          <w:bdr w:val="nil"/>
          <w:lang w:bidi="th-TH"/>
        </w:rPr>
        <w:t>Note:</w:t>
      </w:r>
      <w:r w:rsidRPr="0037151A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 Data </w:t>
      </w:r>
      <w:r w:rsidR="00892232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are</w:t>
      </w:r>
      <w:r w:rsidRPr="0037151A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 reported as mean ± standard deviation or number (percentage), as appropriate. </w:t>
      </w:r>
    </w:p>
    <w:p w14:paraId="6ED533B1" w14:textId="77777777" w:rsidR="0037151A" w:rsidRPr="0037151A" w:rsidRDefault="0037151A" w:rsidP="005B7C1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ind w:left="720"/>
        <w:rPr>
          <w:rFonts w:ascii="Arial" w:eastAsia="Arial Unicode MS" w:hAnsi="Arial" w:cs="Arial"/>
          <w:b/>
          <w:bCs/>
          <w:color w:val="000000" w:themeColor="text1"/>
          <w:sz w:val="16"/>
          <w:szCs w:val="16"/>
          <w:bdr w:val="nil"/>
          <w:lang w:bidi="th-TH"/>
        </w:rPr>
      </w:pPr>
      <w:r w:rsidRPr="0037151A">
        <w:rPr>
          <w:rFonts w:ascii="Arial" w:eastAsia="Arial Unicode MS" w:hAnsi="Arial" w:cs="Arial"/>
          <w:b/>
          <w:bCs/>
          <w:color w:val="000000" w:themeColor="text1"/>
          <w:sz w:val="16"/>
          <w:szCs w:val="16"/>
          <w:bdr w:val="nil"/>
          <w:lang w:bidi="th-TH"/>
        </w:rPr>
        <w:t>Abbreviations:</w:t>
      </w:r>
      <w:r w:rsidRPr="0037151A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 xml:space="preserve"> BMI, body mass index; DKA, diabetic ketoacidosis; HbA</w:t>
      </w:r>
      <w:r w:rsidRPr="00094E68">
        <w:rPr>
          <w:rFonts w:ascii="Arial" w:eastAsia="Arial Unicode MS" w:hAnsi="Arial" w:cs="Arial"/>
          <w:color w:val="000000" w:themeColor="text1"/>
          <w:sz w:val="16"/>
          <w:szCs w:val="16"/>
          <w:bdr w:val="nil"/>
          <w:vertAlign w:val="subscript"/>
          <w:lang w:bidi="th-TH"/>
        </w:rPr>
        <w:t>1c</w:t>
      </w:r>
      <w:r w:rsidRPr="0037151A">
        <w:rPr>
          <w:rFonts w:ascii="Arial" w:eastAsia="Arial Unicode MS" w:hAnsi="Arial" w:cs="Arial"/>
          <w:color w:val="000000" w:themeColor="text1"/>
          <w:sz w:val="16"/>
          <w:szCs w:val="16"/>
          <w:bdr w:val="nil"/>
          <w:lang w:bidi="th-TH"/>
        </w:rPr>
        <w:t>, glycated hemoglobin; HHS, hyperglycemic hyperosmolar state; ICU, intensive care unit; T1DM, type 1 diabetes mellitus; T2DM, type 2 diabetes mellitus.</w:t>
      </w:r>
    </w:p>
    <w:p w14:paraId="77F31AF8" w14:textId="187D9027" w:rsidR="00200402" w:rsidRDefault="00200402" w:rsidP="005B7C13">
      <w:pPr>
        <w:spacing w:line="480" w:lineRule="auto"/>
        <w:rPr>
          <w:rFonts w:ascii="Arial" w:hAnsi="Arial" w:cs="Arial"/>
        </w:rPr>
      </w:pPr>
    </w:p>
    <w:p w14:paraId="649AD3C6" w14:textId="77777777" w:rsidR="0037151A" w:rsidRDefault="0037151A" w:rsidP="005B7C13">
      <w:pPr>
        <w:spacing w:line="480" w:lineRule="auto"/>
        <w:rPr>
          <w:rFonts w:ascii="Arial" w:hAnsi="Arial" w:cs="Arial"/>
        </w:rPr>
      </w:pPr>
    </w:p>
    <w:p w14:paraId="07573231" w14:textId="77777777" w:rsidR="0037151A" w:rsidRDefault="0037151A" w:rsidP="005B7C13">
      <w:pPr>
        <w:spacing w:line="480" w:lineRule="auto"/>
        <w:rPr>
          <w:rFonts w:ascii="Arial" w:hAnsi="Arial" w:cs="Arial"/>
        </w:rPr>
      </w:pPr>
    </w:p>
    <w:p w14:paraId="5C1F9970" w14:textId="77777777" w:rsidR="0037151A" w:rsidRDefault="0037151A" w:rsidP="005B7C13">
      <w:pPr>
        <w:spacing w:line="480" w:lineRule="auto"/>
        <w:rPr>
          <w:rFonts w:ascii="Arial" w:hAnsi="Arial" w:cs="Arial"/>
        </w:rPr>
      </w:pPr>
    </w:p>
    <w:p w14:paraId="2D588953" w14:textId="77777777" w:rsidR="0037151A" w:rsidRDefault="0037151A" w:rsidP="005B7C13">
      <w:pPr>
        <w:spacing w:line="480" w:lineRule="auto"/>
        <w:rPr>
          <w:rFonts w:ascii="Arial" w:hAnsi="Arial" w:cs="Arial"/>
        </w:rPr>
      </w:pPr>
    </w:p>
    <w:p w14:paraId="616868E3" w14:textId="77777777" w:rsidR="0037151A" w:rsidRDefault="0037151A" w:rsidP="005B7C13">
      <w:pPr>
        <w:spacing w:line="480" w:lineRule="auto"/>
        <w:rPr>
          <w:rFonts w:ascii="Arial" w:hAnsi="Arial" w:cs="Arial"/>
        </w:rPr>
      </w:pPr>
    </w:p>
    <w:p w14:paraId="182DEC00" w14:textId="77777777" w:rsidR="0037151A" w:rsidRDefault="0037151A" w:rsidP="005B7C13">
      <w:pPr>
        <w:spacing w:line="480" w:lineRule="auto"/>
        <w:rPr>
          <w:rFonts w:ascii="Arial" w:hAnsi="Arial" w:cs="Arial"/>
        </w:rPr>
      </w:pPr>
    </w:p>
    <w:p w14:paraId="6EF86D52" w14:textId="7C04FAAD" w:rsidR="00106E52" w:rsidRPr="00106E52" w:rsidRDefault="00106E52" w:rsidP="005B7C13">
      <w:pPr>
        <w:spacing w:line="480" w:lineRule="auto"/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  <w:lastRenderedPageBreak/>
        <w:t xml:space="preserve">Supplementary </w:t>
      </w:r>
      <w:r w:rsidR="008D0FCB"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  <w:t>T</w:t>
      </w:r>
      <w:r w:rsidRPr="00106E52"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  <w:t xml:space="preserve">able 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  <w:t>3</w:t>
      </w:r>
      <w:r w:rsidRPr="00106E52"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  <w:t xml:space="preserve">. Characteristics of the </w:t>
      </w:r>
      <w:r w:rsidRPr="00106E52">
        <w:rPr>
          <w:rFonts w:ascii="Arial" w:eastAsia="Arial Unicode MS" w:hAnsi="Arial" w:cs="Arial"/>
          <w:b/>
          <w:bCs/>
          <w:color w:val="000000"/>
          <w:sz w:val="20"/>
          <w:szCs w:val="20"/>
          <w:bdr w:val="nil"/>
          <w:lang w:bidi="th-TH"/>
        </w:rPr>
        <w:t>initially</w:t>
      </w:r>
      <w:r w:rsidRPr="00106E52"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  <w:t xml:space="preserve"> diagnosed T1DM and T2DM patients </w:t>
      </w:r>
      <w:r w:rsidRPr="00106E52">
        <w:rPr>
          <w:rFonts w:ascii="Arial" w:eastAsia="Arial Unicode MS" w:hAnsi="Arial" w:cs="Arial"/>
          <w:b/>
          <w:bCs/>
          <w:color w:val="000000"/>
          <w:sz w:val="20"/>
          <w:szCs w:val="20"/>
          <w:bdr w:val="nil"/>
          <w:lang w:bidi="th-TH"/>
        </w:rPr>
        <w:t>present</w:t>
      </w:r>
      <w:r w:rsidR="00892232">
        <w:rPr>
          <w:rFonts w:ascii="Arial" w:eastAsia="Arial Unicode MS" w:hAnsi="Arial" w:cs="Arial"/>
          <w:b/>
          <w:bCs/>
          <w:color w:val="000000"/>
          <w:sz w:val="20"/>
          <w:szCs w:val="20"/>
          <w:bdr w:val="nil"/>
          <w:lang w:bidi="th-TH"/>
        </w:rPr>
        <w:t>ing</w:t>
      </w:r>
      <w:r w:rsidRPr="00106E52">
        <w:rPr>
          <w:rFonts w:ascii="Arial" w:eastAsia="Arial Unicode MS" w:hAnsi="Arial" w:cs="Arial"/>
          <w:b/>
          <w:bCs/>
          <w:color w:val="000000"/>
          <w:sz w:val="20"/>
          <w:szCs w:val="20"/>
          <w:bdr w:val="nil"/>
          <w:lang w:bidi="th-TH"/>
        </w:rPr>
        <w:t xml:space="preserve"> with</w:t>
      </w:r>
      <w:r w:rsidRPr="00106E52"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  <w:t xml:space="preserve"> DKA during </w:t>
      </w:r>
      <w:proofErr w:type="gramStart"/>
      <w:r w:rsidRPr="00106E52">
        <w:rPr>
          <w:rFonts w:ascii="Arial" w:eastAsia="Times New Roman" w:hAnsi="Arial" w:cs="Arial"/>
          <w:b/>
          <w:bCs/>
          <w:color w:val="000000"/>
          <w:sz w:val="20"/>
          <w:szCs w:val="20"/>
          <w:lang w:bidi="th-TH"/>
        </w:rPr>
        <w:t>follow-up</w:t>
      </w:r>
      <w:proofErr w:type="gramEnd"/>
    </w:p>
    <w:tbl>
      <w:tblPr>
        <w:tblStyle w:val="1"/>
        <w:tblW w:w="10170" w:type="dxa"/>
        <w:jc w:val="center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1620"/>
        <w:gridCol w:w="1530"/>
        <w:gridCol w:w="1530"/>
        <w:gridCol w:w="1080"/>
      </w:tblGrid>
      <w:tr w:rsidR="00106E52" w:rsidRPr="00106E52" w14:paraId="0DBC0AFC" w14:textId="77777777" w:rsidTr="00B70206">
        <w:trPr>
          <w:jc w:val="center"/>
        </w:trPr>
        <w:tc>
          <w:tcPr>
            <w:tcW w:w="4410" w:type="dxa"/>
            <w:shd w:val="pct10" w:color="auto" w:fill="auto"/>
          </w:tcPr>
          <w:p w14:paraId="4B86C552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lang w:bidi="th-TH"/>
              </w:rPr>
            </w:pPr>
          </w:p>
        </w:tc>
        <w:tc>
          <w:tcPr>
            <w:tcW w:w="1620" w:type="dxa"/>
            <w:shd w:val="pct10" w:color="auto" w:fill="auto"/>
          </w:tcPr>
          <w:p w14:paraId="0C4CAF3D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All diabetes</w:t>
            </w:r>
          </w:p>
          <w:p w14:paraId="74EB5F78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(N=155)</w:t>
            </w:r>
          </w:p>
        </w:tc>
        <w:tc>
          <w:tcPr>
            <w:tcW w:w="1530" w:type="dxa"/>
            <w:shd w:val="pct10" w:color="auto" w:fill="auto"/>
          </w:tcPr>
          <w:p w14:paraId="04BA7429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T1DM</w:t>
            </w:r>
          </w:p>
          <w:p w14:paraId="0006FC3A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(N=15)</w:t>
            </w:r>
          </w:p>
        </w:tc>
        <w:tc>
          <w:tcPr>
            <w:tcW w:w="1530" w:type="dxa"/>
            <w:shd w:val="pct10" w:color="auto" w:fill="auto"/>
          </w:tcPr>
          <w:p w14:paraId="2706DA72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T2DM</w:t>
            </w:r>
          </w:p>
          <w:p w14:paraId="4CF702AF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(N=85)</w:t>
            </w:r>
          </w:p>
        </w:tc>
        <w:tc>
          <w:tcPr>
            <w:tcW w:w="1080" w:type="dxa"/>
            <w:shd w:val="pct10" w:color="auto" w:fill="auto"/>
          </w:tcPr>
          <w:p w14:paraId="3B2ECEB0" w14:textId="1231D3E3" w:rsidR="00106E52" w:rsidRPr="00106E52" w:rsidRDefault="0089223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bidi="th-TH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bidi="th-TH"/>
              </w:rPr>
              <w:t xml:space="preserve">p </w:t>
            </w:r>
            <w:r w:rsidR="00106E52" w:rsidRPr="00106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bidi="th-TH"/>
              </w:rPr>
              <w:t>value</w:t>
            </w:r>
            <w:r w:rsidR="00106E52" w:rsidRPr="00106E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bidi="th-TH"/>
              </w:rPr>
              <w:t>*</w:t>
            </w:r>
            <w:r w:rsidR="00106E52" w:rsidRPr="00106E5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bidi="th-TH"/>
              </w:rPr>
              <w:t xml:space="preserve"> </w:t>
            </w:r>
          </w:p>
        </w:tc>
      </w:tr>
      <w:tr w:rsidR="00106E52" w:rsidRPr="00106E52" w14:paraId="6129275C" w14:textId="77777777" w:rsidTr="00B70206">
        <w:trPr>
          <w:jc w:val="center"/>
        </w:trPr>
        <w:tc>
          <w:tcPr>
            <w:tcW w:w="4410" w:type="dxa"/>
            <w:shd w:val="pct5" w:color="auto" w:fill="auto"/>
          </w:tcPr>
          <w:p w14:paraId="01FE1F3F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th-TH"/>
              </w:rPr>
              <w:t>Follow-up within 3 months</w:t>
            </w:r>
          </w:p>
        </w:tc>
        <w:tc>
          <w:tcPr>
            <w:tcW w:w="1620" w:type="dxa"/>
            <w:shd w:val="pct5" w:color="auto" w:fill="auto"/>
          </w:tcPr>
          <w:p w14:paraId="0D01621F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84 (57.5)</w:t>
            </w:r>
          </w:p>
          <w:p w14:paraId="091DF584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cs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146)</w:t>
            </w:r>
          </w:p>
        </w:tc>
        <w:tc>
          <w:tcPr>
            <w:tcW w:w="1530" w:type="dxa"/>
            <w:shd w:val="pct5" w:color="auto" w:fill="auto"/>
          </w:tcPr>
          <w:p w14:paraId="5D60808A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13 (86.7)</w:t>
            </w:r>
          </w:p>
          <w:p w14:paraId="5A301689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15)</w:t>
            </w:r>
          </w:p>
        </w:tc>
        <w:tc>
          <w:tcPr>
            <w:tcW w:w="1530" w:type="dxa"/>
            <w:shd w:val="pct5" w:color="auto" w:fill="auto"/>
          </w:tcPr>
          <w:p w14:paraId="01DD6801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56 (69.1)</w:t>
            </w:r>
          </w:p>
          <w:p w14:paraId="25EBA6DC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81)</w:t>
            </w:r>
          </w:p>
        </w:tc>
        <w:tc>
          <w:tcPr>
            <w:tcW w:w="1080" w:type="dxa"/>
            <w:shd w:val="pct5" w:color="auto" w:fill="auto"/>
          </w:tcPr>
          <w:p w14:paraId="5C6D1E1D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220</w:t>
            </w:r>
          </w:p>
        </w:tc>
      </w:tr>
      <w:tr w:rsidR="00106E52" w:rsidRPr="00106E52" w14:paraId="1D2B9BF3" w14:textId="77777777" w:rsidTr="00B70206">
        <w:trPr>
          <w:jc w:val="center"/>
        </w:trPr>
        <w:tc>
          <w:tcPr>
            <w:tcW w:w="4410" w:type="dxa"/>
          </w:tcPr>
          <w:p w14:paraId="02D7D2B0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body weight (kg)</w:t>
            </w:r>
          </w:p>
        </w:tc>
        <w:tc>
          <w:tcPr>
            <w:tcW w:w="1620" w:type="dxa"/>
          </w:tcPr>
          <w:p w14:paraId="2CBA4A62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7.4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7</w:t>
            </w:r>
          </w:p>
        </w:tc>
        <w:tc>
          <w:tcPr>
            <w:tcW w:w="1530" w:type="dxa"/>
          </w:tcPr>
          <w:p w14:paraId="01C45E09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5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6.6</w:t>
            </w:r>
          </w:p>
        </w:tc>
        <w:tc>
          <w:tcPr>
            <w:tcW w:w="1530" w:type="dxa"/>
          </w:tcPr>
          <w:p w14:paraId="65582DDF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1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6.9</w:t>
            </w:r>
          </w:p>
        </w:tc>
        <w:tc>
          <w:tcPr>
            <w:tcW w:w="1080" w:type="dxa"/>
          </w:tcPr>
          <w:p w14:paraId="02E4C379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257</w:t>
            </w:r>
          </w:p>
        </w:tc>
      </w:tr>
      <w:tr w:rsidR="00106E52" w:rsidRPr="00106E52" w14:paraId="37E93363" w14:textId="77777777" w:rsidTr="00B70206">
        <w:trPr>
          <w:jc w:val="center"/>
        </w:trPr>
        <w:tc>
          <w:tcPr>
            <w:tcW w:w="4410" w:type="dxa"/>
          </w:tcPr>
          <w:p w14:paraId="2D0A8C74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Fasting plasma glucose (mmol/L)</w:t>
            </w:r>
          </w:p>
        </w:tc>
        <w:tc>
          <w:tcPr>
            <w:tcW w:w="1620" w:type="dxa"/>
          </w:tcPr>
          <w:p w14:paraId="08BAFA1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4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4.3</w:t>
            </w:r>
          </w:p>
        </w:tc>
        <w:tc>
          <w:tcPr>
            <w:tcW w:w="1530" w:type="dxa"/>
          </w:tcPr>
          <w:p w14:paraId="0818DD7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8.6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3.8</w:t>
            </w:r>
          </w:p>
        </w:tc>
        <w:tc>
          <w:tcPr>
            <w:tcW w:w="1530" w:type="dxa"/>
          </w:tcPr>
          <w:p w14:paraId="3CF4A593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4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3.9</w:t>
            </w:r>
          </w:p>
        </w:tc>
        <w:tc>
          <w:tcPr>
            <w:tcW w:w="1080" w:type="dxa"/>
          </w:tcPr>
          <w:p w14:paraId="1080CA9A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321</w:t>
            </w:r>
          </w:p>
        </w:tc>
      </w:tr>
      <w:tr w:rsidR="00106E52" w:rsidRPr="00106E52" w14:paraId="1A23B3D7" w14:textId="77777777" w:rsidTr="00B70206">
        <w:trPr>
          <w:jc w:val="center"/>
        </w:trPr>
        <w:tc>
          <w:tcPr>
            <w:tcW w:w="4410" w:type="dxa"/>
          </w:tcPr>
          <w:p w14:paraId="086534B6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HbA</w:t>
            </w:r>
            <w:r w:rsidRPr="00094E6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bscript"/>
                <w:lang w:bidi="th-TH"/>
              </w:rPr>
              <w:t>1c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(%)</w:t>
            </w:r>
          </w:p>
        </w:tc>
        <w:tc>
          <w:tcPr>
            <w:tcW w:w="1620" w:type="dxa"/>
          </w:tcPr>
          <w:p w14:paraId="2DA3D221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8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9</w:t>
            </w:r>
          </w:p>
        </w:tc>
        <w:tc>
          <w:tcPr>
            <w:tcW w:w="1530" w:type="dxa"/>
          </w:tcPr>
          <w:p w14:paraId="00C115AE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8.7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.7</w:t>
            </w:r>
          </w:p>
        </w:tc>
        <w:tc>
          <w:tcPr>
            <w:tcW w:w="1530" w:type="dxa"/>
          </w:tcPr>
          <w:p w14:paraId="0A6977F3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7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6</w:t>
            </w:r>
          </w:p>
        </w:tc>
        <w:tc>
          <w:tcPr>
            <w:tcW w:w="1080" w:type="dxa"/>
          </w:tcPr>
          <w:p w14:paraId="0B2B608D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338</w:t>
            </w:r>
          </w:p>
        </w:tc>
      </w:tr>
      <w:tr w:rsidR="00106E52" w:rsidRPr="00106E52" w14:paraId="780B53D8" w14:textId="77777777" w:rsidTr="00B70206">
        <w:trPr>
          <w:jc w:val="center"/>
        </w:trPr>
        <w:tc>
          <w:tcPr>
            <w:tcW w:w="4410" w:type="dxa"/>
          </w:tcPr>
          <w:p w14:paraId="66B6FA2F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Total daily doses of insulin (units/day)</w:t>
            </w:r>
          </w:p>
        </w:tc>
        <w:tc>
          <w:tcPr>
            <w:tcW w:w="1620" w:type="dxa"/>
          </w:tcPr>
          <w:p w14:paraId="14A8D2AD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3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8</w:t>
            </w:r>
          </w:p>
        </w:tc>
        <w:tc>
          <w:tcPr>
            <w:tcW w:w="1530" w:type="dxa"/>
          </w:tcPr>
          <w:p w14:paraId="2BA700BB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3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0</w:t>
            </w:r>
          </w:p>
        </w:tc>
        <w:tc>
          <w:tcPr>
            <w:tcW w:w="1530" w:type="dxa"/>
          </w:tcPr>
          <w:p w14:paraId="40D3BD28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41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8.4</w:t>
            </w:r>
          </w:p>
        </w:tc>
        <w:tc>
          <w:tcPr>
            <w:tcW w:w="1080" w:type="dxa"/>
          </w:tcPr>
          <w:p w14:paraId="160C7C5A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772</w:t>
            </w:r>
          </w:p>
        </w:tc>
      </w:tr>
      <w:tr w:rsidR="00106E52" w:rsidRPr="00106E52" w14:paraId="53A8963C" w14:textId="77777777" w:rsidTr="00B70206">
        <w:trPr>
          <w:jc w:val="center"/>
        </w:trPr>
        <w:tc>
          <w:tcPr>
            <w:tcW w:w="4410" w:type="dxa"/>
            <w:shd w:val="pct5" w:color="auto" w:fill="auto"/>
          </w:tcPr>
          <w:p w14:paraId="659C8CCA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th-TH"/>
              </w:rPr>
              <w:t>Follow-up within 3-6 months</w:t>
            </w:r>
          </w:p>
        </w:tc>
        <w:tc>
          <w:tcPr>
            <w:tcW w:w="1620" w:type="dxa"/>
            <w:shd w:val="pct5" w:color="auto" w:fill="auto"/>
          </w:tcPr>
          <w:p w14:paraId="41D1FD0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70 (47.9)</w:t>
            </w:r>
          </w:p>
          <w:p w14:paraId="2FE48847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cs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146)</w:t>
            </w:r>
          </w:p>
        </w:tc>
        <w:tc>
          <w:tcPr>
            <w:tcW w:w="1530" w:type="dxa"/>
            <w:shd w:val="pct5" w:color="auto" w:fill="auto"/>
          </w:tcPr>
          <w:p w14:paraId="6D4CCF00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11 (73.3)</w:t>
            </w:r>
          </w:p>
          <w:p w14:paraId="36AE309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15)</w:t>
            </w:r>
          </w:p>
        </w:tc>
        <w:tc>
          <w:tcPr>
            <w:tcW w:w="1530" w:type="dxa"/>
            <w:shd w:val="pct5" w:color="auto" w:fill="auto"/>
          </w:tcPr>
          <w:p w14:paraId="538A8817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51 (63)</w:t>
            </w:r>
          </w:p>
          <w:p w14:paraId="0493AA88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81)</w:t>
            </w:r>
          </w:p>
        </w:tc>
        <w:tc>
          <w:tcPr>
            <w:tcW w:w="1080" w:type="dxa"/>
            <w:shd w:val="pct5" w:color="auto" w:fill="auto"/>
          </w:tcPr>
          <w:p w14:paraId="3001E48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440</w:t>
            </w:r>
          </w:p>
        </w:tc>
      </w:tr>
      <w:tr w:rsidR="00106E52" w:rsidRPr="00106E52" w14:paraId="5B8B7BF3" w14:textId="77777777" w:rsidTr="00B70206">
        <w:trPr>
          <w:jc w:val="center"/>
        </w:trPr>
        <w:tc>
          <w:tcPr>
            <w:tcW w:w="4410" w:type="dxa"/>
          </w:tcPr>
          <w:p w14:paraId="0598666C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Body weight (kg)</w:t>
            </w:r>
          </w:p>
        </w:tc>
        <w:tc>
          <w:tcPr>
            <w:tcW w:w="1620" w:type="dxa"/>
          </w:tcPr>
          <w:p w14:paraId="429E02EB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6.5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7</w:t>
            </w:r>
          </w:p>
        </w:tc>
        <w:tc>
          <w:tcPr>
            <w:tcW w:w="1530" w:type="dxa"/>
          </w:tcPr>
          <w:p w14:paraId="42E2C85D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8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5.7</w:t>
            </w:r>
          </w:p>
        </w:tc>
        <w:tc>
          <w:tcPr>
            <w:tcW w:w="1530" w:type="dxa"/>
          </w:tcPr>
          <w:p w14:paraId="112D6D3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8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7</w:t>
            </w:r>
          </w:p>
        </w:tc>
        <w:tc>
          <w:tcPr>
            <w:tcW w:w="1080" w:type="dxa"/>
          </w:tcPr>
          <w:p w14:paraId="16C3406E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964</w:t>
            </w:r>
          </w:p>
        </w:tc>
      </w:tr>
      <w:tr w:rsidR="00106E52" w:rsidRPr="00106E52" w14:paraId="44FBAE05" w14:textId="77777777" w:rsidTr="00B70206">
        <w:trPr>
          <w:jc w:val="center"/>
        </w:trPr>
        <w:tc>
          <w:tcPr>
            <w:tcW w:w="4410" w:type="dxa"/>
          </w:tcPr>
          <w:p w14:paraId="111EF7C4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Fasting plasma glucose (mmol/L)</w:t>
            </w:r>
          </w:p>
        </w:tc>
        <w:tc>
          <w:tcPr>
            <w:tcW w:w="1620" w:type="dxa"/>
          </w:tcPr>
          <w:p w14:paraId="6C13CF8D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5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3.6</w:t>
            </w:r>
          </w:p>
        </w:tc>
        <w:tc>
          <w:tcPr>
            <w:tcW w:w="1530" w:type="dxa"/>
          </w:tcPr>
          <w:p w14:paraId="4F0E3AA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9.1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5.8</w:t>
            </w:r>
          </w:p>
        </w:tc>
        <w:tc>
          <w:tcPr>
            <w:tcW w:w="1530" w:type="dxa"/>
          </w:tcPr>
          <w:p w14:paraId="6FECD7D4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2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.7</w:t>
            </w:r>
          </w:p>
        </w:tc>
        <w:tc>
          <w:tcPr>
            <w:tcW w:w="1080" w:type="dxa"/>
          </w:tcPr>
          <w:p w14:paraId="6C20E4F0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351</w:t>
            </w:r>
          </w:p>
        </w:tc>
      </w:tr>
      <w:tr w:rsidR="00106E52" w:rsidRPr="00106E52" w14:paraId="293F2B5F" w14:textId="77777777" w:rsidTr="00B70206">
        <w:trPr>
          <w:jc w:val="center"/>
        </w:trPr>
        <w:tc>
          <w:tcPr>
            <w:tcW w:w="4410" w:type="dxa"/>
          </w:tcPr>
          <w:p w14:paraId="064FBFC6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HbA</w:t>
            </w:r>
            <w:r w:rsidRPr="00094E6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bscript"/>
                <w:lang w:bidi="th-TH"/>
              </w:rPr>
              <w:t>1c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(%)</w:t>
            </w:r>
          </w:p>
        </w:tc>
        <w:tc>
          <w:tcPr>
            <w:tcW w:w="1620" w:type="dxa"/>
          </w:tcPr>
          <w:p w14:paraId="3C7CCD1F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.8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4</w:t>
            </w:r>
          </w:p>
        </w:tc>
        <w:tc>
          <w:tcPr>
            <w:tcW w:w="1530" w:type="dxa"/>
          </w:tcPr>
          <w:p w14:paraId="1AD5EEF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5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.1</w:t>
            </w:r>
          </w:p>
        </w:tc>
        <w:tc>
          <w:tcPr>
            <w:tcW w:w="1530" w:type="dxa"/>
          </w:tcPr>
          <w:p w14:paraId="1C3D1EE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.6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1</w:t>
            </w:r>
          </w:p>
        </w:tc>
        <w:tc>
          <w:tcPr>
            <w:tcW w:w="1080" w:type="dxa"/>
          </w:tcPr>
          <w:p w14:paraId="6FD714A0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233</w:t>
            </w:r>
          </w:p>
        </w:tc>
      </w:tr>
      <w:tr w:rsidR="00106E52" w:rsidRPr="00106E52" w14:paraId="5B315D54" w14:textId="77777777" w:rsidTr="00B70206">
        <w:trPr>
          <w:jc w:val="center"/>
        </w:trPr>
        <w:tc>
          <w:tcPr>
            <w:tcW w:w="4410" w:type="dxa"/>
          </w:tcPr>
          <w:p w14:paraId="776FAF0E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Total daily doses of insulin (units/day)</w:t>
            </w:r>
          </w:p>
        </w:tc>
        <w:tc>
          <w:tcPr>
            <w:tcW w:w="1620" w:type="dxa"/>
          </w:tcPr>
          <w:p w14:paraId="129B9A3C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36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7.8</w:t>
            </w:r>
          </w:p>
        </w:tc>
        <w:tc>
          <w:tcPr>
            <w:tcW w:w="1530" w:type="dxa"/>
          </w:tcPr>
          <w:p w14:paraId="7678A3DE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3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4.7</w:t>
            </w:r>
          </w:p>
        </w:tc>
        <w:tc>
          <w:tcPr>
            <w:tcW w:w="1530" w:type="dxa"/>
          </w:tcPr>
          <w:p w14:paraId="0D338512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35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8.7</w:t>
            </w:r>
          </w:p>
        </w:tc>
        <w:tc>
          <w:tcPr>
            <w:tcW w:w="1080" w:type="dxa"/>
          </w:tcPr>
          <w:p w14:paraId="0C84BC1D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532</w:t>
            </w:r>
          </w:p>
        </w:tc>
      </w:tr>
      <w:tr w:rsidR="00106E52" w:rsidRPr="00106E52" w14:paraId="68D1ABC3" w14:textId="77777777" w:rsidTr="00B70206">
        <w:trPr>
          <w:jc w:val="center"/>
        </w:trPr>
        <w:tc>
          <w:tcPr>
            <w:tcW w:w="4410" w:type="dxa"/>
            <w:shd w:val="pct5" w:color="auto" w:fill="auto"/>
          </w:tcPr>
          <w:p w14:paraId="0FD65395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th-TH"/>
              </w:rPr>
              <w:t>Follow-up within 6-9 months</w:t>
            </w:r>
          </w:p>
        </w:tc>
        <w:tc>
          <w:tcPr>
            <w:tcW w:w="1620" w:type="dxa"/>
            <w:shd w:val="pct5" w:color="auto" w:fill="auto"/>
          </w:tcPr>
          <w:p w14:paraId="2C513C78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60 (41.1)</w:t>
            </w:r>
          </w:p>
          <w:p w14:paraId="43898A0E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cs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146)</w:t>
            </w:r>
          </w:p>
        </w:tc>
        <w:tc>
          <w:tcPr>
            <w:tcW w:w="1530" w:type="dxa"/>
            <w:shd w:val="pct5" w:color="auto" w:fill="auto"/>
          </w:tcPr>
          <w:p w14:paraId="0E821959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11 (73.3)</w:t>
            </w:r>
          </w:p>
          <w:p w14:paraId="30133224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15)</w:t>
            </w:r>
          </w:p>
        </w:tc>
        <w:tc>
          <w:tcPr>
            <w:tcW w:w="1530" w:type="dxa"/>
            <w:shd w:val="pct5" w:color="auto" w:fill="auto"/>
          </w:tcPr>
          <w:p w14:paraId="6B775B81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43 (53.1)</w:t>
            </w:r>
          </w:p>
          <w:p w14:paraId="5CFE4831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81)</w:t>
            </w:r>
          </w:p>
        </w:tc>
        <w:tc>
          <w:tcPr>
            <w:tcW w:w="1080" w:type="dxa"/>
            <w:shd w:val="pct5" w:color="auto" w:fill="auto"/>
          </w:tcPr>
          <w:p w14:paraId="22246209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147</w:t>
            </w:r>
          </w:p>
        </w:tc>
      </w:tr>
      <w:tr w:rsidR="00106E52" w:rsidRPr="00106E52" w14:paraId="4B768AFD" w14:textId="77777777" w:rsidTr="00B70206">
        <w:trPr>
          <w:jc w:val="center"/>
        </w:trPr>
        <w:tc>
          <w:tcPr>
            <w:tcW w:w="4410" w:type="dxa"/>
          </w:tcPr>
          <w:p w14:paraId="4EB75665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Body weight (kg)</w:t>
            </w:r>
          </w:p>
        </w:tc>
        <w:tc>
          <w:tcPr>
            <w:tcW w:w="1620" w:type="dxa"/>
          </w:tcPr>
          <w:p w14:paraId="6A7A3283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7.8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8.7</w:t>
            </w:r>
          </w:p>
        </w:tc>
        <w:tc>
          <w:tcPr>
            <w:tcW w:w="1530" w:type="dxa"/>
          </w:tcPr>
          <w:p w14:paraId="6CF0B2EA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6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2.9</w:t>
            </w:r>
          </w:p>
        </w:tc>
        <w:tc>
          <w:tcPr>
            <w:tcW w:w="1530" w:type="dxa"/>
          </w:tcPr>
          <w:p w14:paraId="690CA75A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9.6</w:t>
            </w:r>
          </w:p>
        </w:tc>
        <w:tc>
          <w:tcPr>
            <w:tcW w:w="1080" w:type="dxa"/>
          </w:tcPr>
          <w:p w14:paraId="257D1AB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583</w:t>
            </w:r>
          </w:p>
        </w:tc>
      </w:tr>
      <w:tr w:rsidR="00106E52" w:rsidRPr="00106E52" w14:paraId="3ABD8ACF" w14:textId="77777777" w:rsidTr="00B70206">
        <w:trPr>
          <w:jc w:val="center"/>
        </w:trPr>
        <w:tc>
          <w:tcPr>
            <w:tcW w:w="4410" w:type="dxa"/>
          </w:tcPr>
          <w:p w14:paraId="1DBEE1B5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Fasting plasma glucose (mmol/L)</w:t>
            </w:r>
          </w:p>
        </w:tc>
        <w:tc>
          <w:tcPr>
            <w:tcW w:w="1620" w:type="dxa"/>
          </w:tcPr>
          <w:p w14:paraId="3EE58F68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7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3.3</w:t>
            </w:r>
          </w:p>
        </w:tc>
        <w:tc>
          <w:tcPr>
            <w:tcW w:w="1530" w:type="dxa"/>
          </w:tcPr>
          <w:p w14:paraId="07BB5A88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8.2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4.2</w:t>
            </w:r>
          </w:p>
        </w:tc>
        <w:tc>
          <w:tcPr>
            <w:tcW w:w="1530" w:type="dxa"/>
          </w:tcPr>
          <w:p w14:paraId="398CCD67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7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3.3</w:t>
            </w:r>
          </w:p>
        </w:tc>
        <w:tc>
          <w:tcPr>
            <w:tcW w:w="1080" w:type="dxa"/>
          </w:tcPr>
          <w:p w14:paraId="69B0B28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673</w:t>
            </w:r>
          </w:p>
        </w:tc>
      </w:tr>
      <w:tr w:rsidR="00106E52" w:rsidRPr="00106E52" w14:paraId="1FCD0ADC" w14:textId="77777777" w:rsidTr="00B70206">
        <w:trPr>
          <w:jc w:val="center"/>
        </w:trPr>
        <w:tc>
          <w:tcPr>
            <w:tcW w:w="4410" w:type="dxa"/>
          </w:tcPr>
          <w:p w14:paraId="1482EFA8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HbA</w:t>
            </w:r>
            <w:r w:rsidRPr="00094E6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bscript"/>
                <w:lang w:bidi="th-TH"/>
              </w:rPr>
              <w:t>1c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(%)</w:t>
            </w:r>
          </w:p>
        </w:tc>
        <w:tc>
          <w:tcPr>
            <w:tcW w:w="1620" w:type="dxa"/>
          </w:tcPr>
          <w:p w14:paraId="7E30CC4E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0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6</w:t>
            </w:r>
          </w:p>
        </w:tc>
        <w:tc>
          <w:tcPr>
            <w:tcW w:w="1530" w:type="dxa"/>
          </w:tcPr>
          <w:p w14:paraId="311AC918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.8</w:t>
            </w:r>
          </w:p>
        </w:tc>
        <w:tc>
          <w:tcPr>
            <w:tcW w:w="1530" w:type="dxa"/>
          </w:tcPr>
          <w:p w14:paraId="6BA161D4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.8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1</w:t>
            </w:r>
          </w:p>
        </w:tc>
        <w:tc>
          <w:tcPr>
            <w:tcW w:w="1080" w:type="dxa"/>
          </w:tcPr>
          <w:p w14:paraId="2932E021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228</w:t>
            </w:r>
          </w:p>
        </w:tc>
      </w:tr>
      <w:tr w:rsidR="00106E52" w:rsidRPr="00106E52" w14:paraId="23F24BFD" w14:textId="77777777" w:rsidTr="00B70206">
        <w:trPr>
          <w:jc w:val="center"/>
        </w:trPr>
        <w:tc>
          <w:tcPr>
            <w:tcW w:w="4410" w:type="dxa"/>
          </w:tcPr>
          <w:p w14:paraId="18266E98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Total daily doses of insulin (units/day)</w:t>
            </w:r>
          </w:p>
        </w:tc>
        <w:tc>
          <w:tcPr>
            <w:tcW w:w="1620" w:type="dxa"/>
          </w:tcPr>
          <w:p w14:paraId="156D7A70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3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4.4</w:t>
            </w:r>
          </w:p>
        </w:tc>
        <w:tc>
          <w:tcPr>
            <w:tcW w:w="1530" w:type="dxa"/>
          </w:tcPr>
          <w:p w14:paraId="23FEDD87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38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9.7</w:t>
            </w:r>
          </w:p>
        </w:tc>
        <w:tc>
          <w:tcPr>
            <w:tcW w:w="1530" w:type="dxa"/>
          </w:tcPr>
          <w:p w14:paraId="0385386C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40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7.3</w:t>
            </w:r>
          </w:p>
        </w:tc>
        <w:tc>
          <w:tcPr>
            <w:tcW w:w="1080" w:type="dxa"/>
          </w:tcPr>
          <w:p w14:paraId="28D23970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882</w:t>
            </w:r>
          </w:p>
        </w:tc>
      </w:tr>
      <w:tr w:rsidR="00106E52" w:rsidRPr="00106E52" w14:paraId="043F3862" w14:textId="77777777" w:rsidTr="00B70206">
        <w:trPr>
          <w:jc w:val="center"/>
        </w:trPr>
        <w:tc>
          <w:tcPr>
            <w:tcW w:w="4410" w:type="dxa"/>
            <w:shd w:val="pct5" w:color="auto" w:fill="auto"/>
          </w:tcPr>
          <w:p w14:paraId="2159FBA2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bidi="th-TH"/>
              </w:rPr>
              <w:t>Follow-up within 9-12 months</w:t>
            </w:r>
          </w:p>
        </w:tc>
        <w:tc>
          <w:tcPr>
            <w:tcW w:w="1620" w:type="dxa"/>
            <w:shd w:val="pct5" w:color="auto" w:fill="auto"/>
          </w:tcPr>
          <w:p w14:paraId="14173DB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54 (34.8)</w:t>
            </w:r>
          </w:p>
          <w:p w14:paraId="5AA72A02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cs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146)</w:t>
            </w:r>
          </w:p>
        </w:tc>
        <w:tc>
          <w:tcPr>
            <w:tcW w:w="1530" w:type="dxa"/>
            <w:shd w:val="pct5" w:color="auto" w:fill="auto"/>
          </w:tcPr>
          <w:p w14:paraId="5A03861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9 (60)</w:t>
            </w:r>
          </w:p>
          <w:p w14:paraId="543BE164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15)</w:t>
            </w:r>
          </w:p>
        </w:tc>
        <w:tc>
          <w:tcPr>
            <w:tcW w:w="1530" w:type="dxa"/>
            <w:shd w:val="pct5" w:color="auto" w:fill="auto"/>
          </w:tcPr>
          <w:p w14:paraId="1842ACA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40 (49.4)</w:t>
            </w:r>
          </w:p>
          <w:p w14:paraId="50E5FE52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(N=81)</w:t>
            </w:r>
          </w:p>
        </w:tc>
        <w:tc>
          <w:tcPr>
            <w:tcW w:w="1080" w:type="dxa"/>
            <w:shd w:val="pct5" w:color="auto" w:fill="auto"/>
          </w:tcPr>
          <w:p w14:paraId="225A7B77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450</w:t>
            </w:r>
          </w:p>
        </w:tc>
      </w:tr>
      <w:tr w:rsidR="00106E52" w:rsidRPr="00106E52" w14:paraId="74064A4F" w14:textId="77777777" w:rsidTr="00B70206">
        <w:trPr>
          <w:jc w:val="center"/>
        </w:trPr>
        <w:tc>
          <w:tcPr>
            <w:tcW w:w="4410" w:type="dxa"/>
          </w:tcPr>
          <w:p w14:paraId="0862CB44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Body weight (kg)</w:t>
            </w:r>
          </w:p>
        </w:tc>
        <w:tc>
          <w:tcPr>
            <w:tcW w:w="1620" w:type="dxa"/>
          </w:tcPr>
          <w:p w14:paraId="511CA401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8.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9</w:t>
            </w:r>
          </w:p>
        </w:tc>
        <w:tc>
          <w:tcPr>
            <w:tcW w:w="1530" w:type="dxa"/>
          </w:tcPr>
          <w:p w14:paraId="52CC8BF6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1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2.2</w:t>
            </w:r>
          </w:p>
        </w:tc>
        <w:tc>
          <w:tcPr>
            <w:tcW w:w="1530" w:type="dxa"/>
          </w:tcPr>
          <w:p w14:paraId="0C222ECB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0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0.1</w:t>
            </w:r>
          </w:p>
        </w:tc>
        <w:tc>
          <w:tcPr>
            <w:tcW w:w="1080" w:type="dxa"/>
          </w:tcPr>
          <w:p w14:paraId="1669CDBB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913</w:t>
            </w:r>
          </w:p>
        </w:tc>
      </w:tr>
      <w:tr w:rsidR="00106E52" w:rsidRPr="00106E52" w14:paraId="4B6C8D24" w14:textId="77777777" w:rsidTr="00B70206">
        <w:trPr>
          <w:jc w:val="center"/>
        </w:trPr>
        <w:tc>
          <w:tcPr>
            <w:tcW w:w="4410" w:type="dxa"/>
          </w:tcPr>
          <w:p w14:paraId="305DAE90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Fasting plasma glucose (mmol/L)</w:t>
            </w:r>
          </w:p>
        </w:tc>
        <w:tc>
          <w:tcPr>
            <w:tcW w:w="1620" w:type="dxa"/>
          </w:tcPr>
          <w:p w14:paraId="14FE9984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3.5</w:t>
            </w:r>
          </w:p>
        </w:tc>
        <w:tc>
          <w:tcPr>
            <w:tcW w:w="1530" w:type="dxa"/>
          </w:tcPr>
          <w:p w14:paraId="0654103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8.3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.8</w:t>
            </w:r>
          </w:p>
        </w:tc>
        <w:tc>
          <w:tcPr>
            <w:tcW w:w="1530" w:type="dxa"/>
          </w:tcPr>
          <w:p w14:paraId="61FE7E0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3.9</w:t>
            </w:r>
          </w:p>
        </w:tc>
        <w:tc>
          <w:tcPr>
            <w:tcW w:w="1080" w:type="dxa"/>
          </w:tcPr>
          <w:p w14:paraId="7B356B91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800</w:t>
            </w:r>
          </w:p>
        </w:tc>
      </w:tr>
      <w:tr w:rsidR="00106E52" w:rsidRPr="00106E52" w14:paraId="10F887DF" w14:textId="77777777" w:rsidTr="00B70206">
        <w:trPr>
          <w:jc w:val="center"/>
        </w:trPr>
        <w:tc>
          <w:tcPr>
            <w:tcW w:w="4410" w:type="dxa"/>
          </w:tcPr>
          <w:p w14:paraId="1E6F7479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HbA</w:t>
            </w:r>
            <w:r w:rsidRPr="00094E68">
              <w:rPr>
                <w:rFonts w:ascii="Arial" w:eastAsia="Times New Roman" w:hAnsi="Arial" w:cs="Arial"/>
                <w:color w:val="000000"/>
                <w:sz w:val="15"/>
                <w:szCs w:val="15"/>
                <w:vertAlign w:val="subscript"/>
                <w:lang w:bidi="th-TH"/>
              </w:rPr>
              <w:t>1c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(%)</w:t>
            </w:r>
          </w:p>
        </w:tc>
        <w:tc>
          <w:tcPr>
            <w:tcW w:w="1620" w:type="dxa"/>
          </w:tcPr>
          <w:p w14:paraId="34D409FE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0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5</w:t>
            </w:r>
          </w:p>
        </w:tc>
        <w:tc>
          <w:tcPr>
            <w:tcW w:w="1530" w:type="dxa"/>
          </w:tcPr>
          <w:p w14:paraId="45902C6A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7.2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9</w:t>
            </w:r>
          </w:p>
        </w:tc>
        <w:tc>
          <w:tcPr>
            <w:tcW w:w="1530" w:type="dxa"/>
          </w:tcPr>
          <w:p w14:paraId="4704C1DD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6.9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1.5</w:t>
            </w:r>
          </w:p>
        </w:tc>
        <w:tc>
          <w:tcPr>
            <w:tcW w:w="1080" w:type="dxa"/>
          </w:tcPr>
          <w:p w14:paraId="1C8E0F95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574</w:t>
            </w:r>
          </w:p>
        </w:tc>
      </w:tr>
      <w:tr w:rsidR="00106E52" w:rsidRPr="00106E52" w14:paraId="0794CCBA" w14:textId="77777777" w:rsidTr="00B70206">
        <w:trPr>
          <w:jc w:val="center"/>
        </w:trPr>
        <w:tc>
          <w:tcPr>
            <w:tcW w:w="4410" w:type="dxa"/>
          </w:tcPr>
          <w:p w14:paraId="29812717" w14:textId="77777777" w:rsidR="00106E52" w:rsidRPr="00106E5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Total daily doses of insulin (units/day)</w:t>
            </w:r>
          </w:p>
        </w:tc>
        <w:tc>
          <w:tcPr>
            <w:tcW w:w="1620" w:type="dxa"/>
          </w:tcPr>
          <w:p w14:paraId="5AC57638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41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5.7</w:t>
            </w:r>
          </w:p>
        </w:tc>
        <w:tc>
          <w:tcPr>
            <w:tcW w:w="1530" w:type="dxa"/>
          </w:tcPr>
          <w:p w14:paraId="64552C84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40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2.3</w:t>
            </w:r>
          </w:p>
        </w:tc>
        <w:tc>
          <w:tcPr>
            <w:tcW w:w="1530" w:type="dxa"/>
          </w:tcPr>
          <w:p w14:paraId="3299AC8E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44 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u w:val="single"/>
                <w:lang w:bidi="th-TH"/>
              </w:rPr>
              <w:t>+</w:t>
            </w: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 28.3</w:t>
            </w:r>
          </w:p>
        </w:tc>
        <w:tc>
          <w:tcPr>
            <w:tcW w:w="1080" w:type="dxa"/>
          </w:tcPr>
          <w:p w14:paraId="4C7D8CF1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.727</w:t>
            </w:r>
          </w:p>
        </w:tc>
      </w:tr>
      <w:tr w:rsidR="00106E52" w:rsidRPr="00106E52" w14:paraId="7C208927" w14:textId="77777777" w:rsidTr="00B70206">
        <w:trPr>
          <w:jc w:val="center"/>
        </w:trPr>
        <w:tc>
          <w:tcPr>
            <w:tcW w:w="4410" w:type="dxa"/>
          </w:tcPr>
          <w:p w14:paraId="727EA082" w14:textId="0BE75E29" w:rsidR="00106E52" w:rsidRPr="005410F2" w:rsidRDefault="00106E52" w:rsidP="005B7C13">
            <w:pPr>
              <w:spacing w:line="48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 xml:space="preserve">Discontinuation of </w:t>
            </w:r>
            <w:proofErr w:type="spellStart"/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insulin</w:t>
            </w:r>
            <w:r w:rsidR="005410F2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bidi="th-TH"/>
              </w:rPr>
              <w:t>a</w:t>
            </w:r>
            <w:proofErr w:type="spellEnd"/>
          </w:p>
        </w:tc>
        <w:tc>
          <w:tcPr>
            <w:tcW w:w="1620" w:type="dxa"/>
          </w:tcPr>
          <w:p w14:paraId="7EE08A1E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38 (44.7)</w:t>
            </w:r>
          </w:p>
        </w:tc>
        <w:tc>
          <w:tcPr>
            <w:tcW w:w="1530" w:type="dxa"/>
          </w:tcPr>
          <w:p w14:paraId="071F9A83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0</w:t>
            </w:r>
          </w:p>
        </w:tc>
        <w:tc>
          <w:tcPr>
            <w:tcW w:w="1530" w:type="dxa"/>
          </w:tcPr>
          <w:p w14:paraId="62773F92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33 (57.9)</w:t>
            </w:r>
          </w:p>
        </w:tc>
        <w:tc>
          <w:tcPr>
            <w:tcW w:w="1080" w:type="dxa"/>
          </w:tcPr>
          <w:p w14:paraId="13CEB5C9" w14:textId="77777777" w:rsidR="00106E52" w:rsidRPr="00106E52" w:rsidRDefault="00106E52" w:rsidP="005B7C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</w:pPr>
            <w:r w:rsidRPr="00106E52">
              <w:rPr>
                <w:rFonts w:ascii="Arial" w:eastAsia="Times New Roman" w:hAnsi="Arial" w:cs="Arial"/>
                <w:color w:val="000000"/>
                <w:sz w:val="15"/>
                <w:szCs w:val="15"/>
                <w:lang w:bidi="th-TH"/>
              </w:rPr>
              <w:t>&lt;0.001</w:t>
            </w:r>
          </w:p>
        </w:tc>
      </w:tr>
    </w:tbl>
    <w:p w14:paraId="073A92A9" w14:textId="3FC48AF3" w:rsidR="00106E52" w:rsidRPr="00106E52" w:rsidRDefault="00106E52" w:rsidP="005B7C13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</w:pPr>
      <w:r w:rsidRPr="00106E52">
        <w:rPr>
          <w:rFonts w:ascii="Arial" w:eastAsia="Arial Unicode MS" w:hAnsi="Arial" w:cs="Arial"/>
          <w:b/>
          <w:bCs/>
          <w:color w:val="000000"/>
          <w:sz w:val="16"/>
          <w:szCs w:val="16"/>
          <w:bdr w:val="nil"/>
          <w:lang w:bidi="th-TH"/>
        </w:rPr>
        <w:t>Notes:</w:t>
      </w:r>
      <w:r w:rsidRPr="00106E5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 xml:space="preserve"> Data </w:t>
      </w:r>
      <w:r w:rsidR="0089223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>are</w:t>
      </w:r>
      <w:r w:rsidRPr="00106E5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 xml:space="preserve"> reported as mean ± standard deviation or number (percentage), as appropriate. </w:t>
      </w:r>
      <w:r w:rsidRPr="00106E52">
        <w:rPr>
          <w:rFonts w:ascii="Arial" w:eastAsia="Arial Unicode MS" w:hAnsi="Arial" w:cs="Arial"/>
          <w:color w:val="000000"/>
          <w:sz w:val="16"/>
          <w:szCs w:val="16"/>
          <w:bdr w:val="nil"/>
          <w:vertAlign w:val="superscript"/>
          <w:lang w:bidi="th-TH"/>
        </w:rPr>
        <w:t>*</w:t>
      </w:r>
      <w:r w:rsidRPr="00106E52">
        <w:rPr>
          <w:rFonts w:ascii="Arial" w:eastAsia="Arial Unicode MS" w:hAnsi="Arial" w:cs="Arial"/>
          <w:i/>
          <w:iCs/>
          <w:color w:val="000000"/>
          <w:sz w:val="16"/>
          <w:szCs w:val="16"/>
          <w:bdr w:val="nil"/>
          <w:lang w:bidi="th-TH"/>
        </w:rPr>
        <w:t>p</w:t>
      </w:r>
      <w:r w:rsidR="0089223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 xml:space="preserve"> </w:t>
      </w:r>
      <w:r w:rsidRPr="00106E5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>value when T1DM was compared with T2DM.</w:t>
      </w:r>
      <w:r w:rsidRPr="00106E52">
        <w:rPr>
          <w:rFonts w:ascii="Arial" w:eastAsia="Arial Unicode MS" w:hAnsi="Arial" w:cs="Arial"/>
          <w:color w:val="000000"/>
          <w:sz w:val="16"/>
          <w:szCs w:val="16"/>
          <w:bdr w:val="nil"/>
          <w:vertAlign w:val="superscript"/>
          <w:lang w:bidi="th-TH"/>
        </w:rPr>
        <w:t xml:space="preserve"> </w:t>
      </w:r>
      <w:r w:rsidR="005410F2">
        <w:rPr>
          <w:rFonts w:ascii="Arial" w:eastAsia="Arial Unicode MS" w:hAnsi="Arial" w:cs="Arial"/>
          <w:color w:val="000000"/>
          <w:sz w:val="16"/>
          <w:szCs w:val="16"/>
          <w:bdr w:val="nil"/>
          <w:vertAlign w:val="superscript"/>
          <w:lang w:bidi="th-TH"/>
        </w:rPr>
        <w:t>a</w:t>
      </w:r>
      <w:r w:rsidRPr="00106E5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>Data of insulin discontinuation, N=85.</w:t>
      </w:r>
    </w:p>
    <w:p w14:paraId="6D1909AD" w14:textId="77777777" w:rsidR="00106E52" w:rsidRPr="00106E52" w:rsidRDefault="00106E52" w:rsidP="005B7C13">
      <w:pPr>
        <w:widowControl w:val="0"/>
        <w:spacing w:line="480" w:lineRule="auto"/>
        <w:rPr>
          <w:rFonts w:ascii="Arial" w:eastAsia="Times New Roman" w:hAnsi="Arial" w:cs="Arial"/>
          <w:b/>
          <w:bCs/>
          <w:color w:val="000000"/>
          <w:sz w:val="20"/>
        </w:rPr>
      </w:pPr>
      <w:r w:rsidRPr="00106E52">
        <w:rPr>
          <w:rFonts w:ascii="Arial" w:eastAsia="Arial Unicode MS" w:hAnsi="Arial" w:cs="Arial"/>
          <w:b/>
          <w:bCs/>
          <w:color w:val="000000"/>
          <w:sz w:val="16"/>
          <w:szCs w:val="16"/>
          <w:bdr w:val="nil"/>
          <w:lang w:bidi="th-TH"/>
        </w:rPr>
        <w:t>Abbreviations:</w:t>
      </w:r>
      <w:r w:rsidRPr="00106E5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 xml:space="preserve"> DKA, diabetic ketoacidosis; HbA</w:t>
      </w:r>
      <w:r w:rsidRPr="00094E68">
        <w:rPr>
          <w:rFonts w:ascii="Arial" w:eastAsia="Arial Unicode MS" w:hAnsi="Arial" w:cs="Arial"/>
          <w:color w:val="000000"/>
          <w:sz w:val="16"/>
          <w:szCs w:val="16"/>
          <w:bdr w:val="nil"/>
          <w:vertAlign w:val="subscript"/>
          <w:lang w:bidi="th-TH"/>
        </w:rPr>
        <w:t>1c</w:t>
      </w:r>
      <w:r w:rsidRPr="00106E52">
        <w:rPr>
          <w:rFonts w:ascii="Arial" w:eastAsia="Arial Unicode MS" w:hAnsi="Arial" w:cs="Arial"/>
          <w:color w:val="000000"/>
          <w:sz w:val="16"/>
          <w:szCs w:val="16"/>
          <w:bdr w:val="nil"/>
          <w:lang w:bidi="th-TH"/>
        </w:rPr>
        <w:t>, glycated hemoglobin; T1DM, type 1 diabetes mellitus; T2DM, type 2 diabetes mellitus</w:t>
      </w:r>
    </w:p>
    <w:p w14:paraId="4C640148" w14:textId="77777777" w:rsidR="0037151A" w:rsidRPr="0037151A" w:rsidRDefault="0037151A" w:rsidP="005B7C13">
      <w:pPr>
        <w:spacing w:line="480" w:lineRule="auto"/>
        <w:rPr>
          <w:rFonts w:ascii="Arial" w:hAnsi="Arial" w:cs="Arial"/>
        </w:rPr>
      </w:pPr>
    </w:p>
    <w:sectPr w:rsidR="0037151A" w:rsidRPr="0037151A" w:rsidSect="005B7C1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9F9"/>
    <w:rsid w:val="0000182E"/>
    <w:rsid w:val="00004567"/>
    <w:rsid w:val="00007899"/>
    <w:rsid w:val="000321AA"/>
    <w:rsid w:val="00033551"/>
    <w:rsid w:val="00041691"/>
    <w:rsid w:val="000446AC"/>
    <w:rsid w:val="0005325D"/>
    <w:rsid w:val="000569E1"/>
    <w:rsid w:val="000640CE"/>
    <w:rsid w:val="00073BAF"/>
    <w:rsid w:val="00081035"/>
    <w:rsid w:val="0008427C"/>
    <w:rsid w:val="00094E68"/>
    <w:rsid w:val="000D313C"/>
    <w:rsid w:val="000D4344"/>
    <w:rsid w:val="000D557A"/>
    <w:rsid w:val="000E77F1"/>
    <w:rsid w:val="000F1ABF"/>
    <w:rsid w:val="001045D1"/>
    <w:rsid w:val="00106E52"/>
    <w:rsid w:val="001102E6"/>
    <w:rsid w:val="00122700"/>
    <w:rsid w:val="001418CF"/>
    <w:rsid w:val="00141C4E"/>
    <w:rsid w:val="00157D15"/>
    <w:rsid w:val="00187B6A"/>
    <w:rsid w:val="001B4F79"/>
    <w:rsid w:val="001C0F8C"/>
    <w:rsid w:val="001C7A60"/>
    <w:rsid w:val="001D1186"/>
    <w:rsid w:val="001D6DC8"/>
    <w:rsid w:val="001F3A2B"/>
    <w:rsid w:val="00200402"/>
    <w:rsid w:val="00231021"/>
    <w:rsid w:val="00254D10"/>
    <w:rsid w:val="002629A4"/>
    <w:rsid w:val="002777CE"/>
    <w:rsid w:val="00287008"/>
    <w:rsid w:val="002978DE"/>
    <w:rsid w:val="002A3F8F"/>
    <w:rsid w:val="002A4A27"/>
    <w:rsid w:val="002A522D"/>
    <w:rsid w:val="002C13C3"/>
    <w:rsid w:val="002C5F36"/>
    <w:rsid w:val="002D6866"/>
    <w:rsid w:val="002D6E08"/>
    <w:rsid w:val="002E31F8"/>
    <w:rsid w:val="002E37DA"/>
    <w:rsid w:val="002F2275"/>
    <w:rsid w:val="003033A2"/>
    <w:rsid w:val="003049C2"/>
    <w:rsid w:val="0030545D"/>
    <w:rsid w:val="00326EE2"/>
    <w:rsid w:val="003347B0"/>
    <w:rsid w:val="0036783D"/>
    <w:rsid w:val="0037151A"/>
    <w:rsid w:val="003874B6"/>
    <w:rsid w:val="003A2516"/>
    <w:rsid w:val="003B54EB"/>
    <w:rsid w:val="003C02FF"/>
    <w:rsid w:val="003C4251"/>
    <w:rsid w:val="003C6349"/>
    <w:rsid w:val="003E02C6"/>
    <w:rsid w:val="003E3249"/>
    <w:rsid w:val="0040287A"/>
    <w:rsid w:val="004438BE"/>
    <w:rsid w:val="00443968"/>
    <w:rsid w:val="00444E36"/>
    <w:rsid w:val="00455B69"/>
    <w:rsid w:val="004624B3"/>
    <w:rsid w:val="00465D02"/>
    <w:rsid w:val="00476CEF"/>
    <w:rsid w:val="0049436F"/>
    <w:rsid w:val="004C5E95"/>
    <w:rsid w:val="004D4100"/>
    <w:rsid w:val="004F2AFF"/>
    <w:rsid w:val="004F7250"/>
    <w:rsid w:val="00503217"/>
    <w:rsid w:val="005337F6"/>
    <w:rsid w:val="0053570D"/>
    <w:rsid w:val="00536525"/>
    <w:rsid w:val="00537265"/>
    <w:rsid w:val="005410F2"/>
    <w:rsid w:val="005417D6"/>
    <w:rsid w:val="00545922"/>
    <w:rsid w:val="005500F9"/>
    <w:rsid w:val="00551658"/>
    <w:rsid w:val="00566A0E"/>
    <w:rsid w:val="00577DFE"/>
    <w:rsid w:val="00582187"/>
    <w:rsid w:val="005A0EFE"/>
    <w:rsid w:val="005A104A"/>
    <w:rsid w:val="005B760B"/>
    <w:rsid w:val="005B7C13"/>
    <w:rsid w:val="005C1990"/>
    <w:rsid w:val="005C4CDE"/>
    <w:rsid w:val="005D621A"/>
    <w:rsid w:val="005E0BDB"/>
    <w:rsid w:val="005E23C2"/>
    <w:rsid w:val="005E321E"/>
    <w:rsid w:val="005E74E7"/>
    <w:rsid w:val="005E7C2D"/>
    <w:rsid w:val="005F0DB6"/>
    <w:rsid w:val="0060136F"/>
    <w:rsid w:val="00605BF8"/>
    <w:rsid w:val="0060643F"/>
    <w:rsid w:val="00621589"/>
    <w:rsid w:val="00647E3E"/>
    <w:rsid w:val="006575F9"/>
    <w:rsid w:val="00665A68"/>
    <w:rsid w:val="00675F41"/>
    <w:rsid w:val="00687B24"/>
    <w:rsid w:val="0069209E"/>
    <w:rsid w:val="00692E31"/>
    <w:rsid w:val="00693F72"/>
    <w:rsid w:val="00695DCF"/>
    <w:rsid w:val="00697727"/>
    <w:rsid w:val="006B00A9"/>
    <w:rsid w:val="006B29F9"/>
    <w:rsid w:val="006C1781"/>
    <w:rsid w:val="007016E4"/>
    <w:rsid w:val="00711F52"/>
    <w:rsid w:val="00722B62"/>
    <w:rsid w:val="00723D47"/>
    <w:rsid w:val="007248F0"/>
    <w:rsid w:val="00726CEF"/>
    <w:rsid w:val="00731A22"/>
    <w:rsid w:val="00780ACB"/>
    <w:rsid w:val="007819D6"/>
    <w:rsid w:val="00784543"/>
    <w:rsid w:val="00786A1B"/>
    <w:rsid w:val="00791BFF"/>
    <w:rsid w:val="007A78E3"/>
    <w:rsid w:val="007C25C4"/>
    <w:rsid w:val="007C2ED9"/>
    <w:rsid w:val="007C580E"/>
    <w:rsid w:val="007D2A0B"/>
    <w:rsid w:val="007D7C60"/>
    <w:rsid w:val="007E7533"/>
    <w:rsid w:val="007F3C84"/>
    <w:rsid w:val="00803C22"/>
    <w:rsid w:val="00813EB6"/>
    <w:rsid w:val="00822FD0"/>
    <w:rsid w:val="00857828"/>
    <w:rsid w:val="00857FD8"/>
    <w:rsid w:val="00861996"/>
    <w:rsid w:val="00865744"/>
    <w:rsid w:val="00870514"/>
    <w:rsid w:val="00892232"/>
    <w:rsid w:val="008A728C"/>
    <w:rsid w:val="008B4C1F"/>
    <w:rsid w:val="008C27B8"/>
    <w:rsid w:val="008D0FCB"/>
    <w:rsid w:val="008E2D38"/>
    <w:rsid w:val="008E7930"/>
    <w:rsid w:val="008F4299"/>
    <w:rsid w:val="00900F8E"/>
    <w:rsid w:val="00904687"/>
    <w:rsid w:val="0090491F"/>
    <w:rsid w:val="00915577"/>
    <w:rsid w:val="0092080C"/>
    <w:rsid w:val="00945504"/>
    <w:rsid w:val="00963C51"/>
    <w:rsid w:val="00964BCD"/>
    <w:rsid w:val="00975804"/>
    <w:rsid w:val="00990999"/>
    <w:rsid w:val="00992DBB"/>
    <w:rsid w:val="00992E65"/>
    <w:rsid w:val="00993B79"/>
    <w:rsid w:val="00995BF6"/>
    <w:rsid w:val="00996F67"/>
    <w:rsid w:val="009A520A"/>
    <w:rsid w:val="009A7F76"/>
    <w:rsid w:val="009D24B4"/>
    <w:rsid w:val="009E709C"/>
    <w:rsid w:val="00A12895"/>
    <w:rsid w:val="00A17E65"/>
    <w:rsid w:val="00A17FD9"/>
    <w:rsid w:val="00A24C62"/>
    <w:rsid w:val="00A42534"/>
    <w:rsid w:val="00A5560B"/>
    <w:rsid w:val="00A57024"/>
    <w:rsid w:val="00A5744C"/>
    <w:rsid w:val="00A64EB3"/>
    <w:rsid w:val="00A65A5B"/>
    <w:rsid w:val="00A72DBA"/>
    <w:rsid w:val="00A84261"/>
    <w:rsid w:val="00A95549"/>
    <w:rsid w:val="00A9718E"/>
    <w:rsid w:val="00AB21D8"/>
    <w:rsid w:val="00AB6C6B"/>
    <w:rsid w:val="00AB6CC5"/>
    <w:rsid w:val="00AC7E64"/>
    <w:rsid w:val="00AD3ED1"/>
    <w:rsid w:val="00AE4314"/>
    <w:rsid w:val="00B1711E"/>
    <w:rsid w:val="00B239CF"/>
    <w:rsid w:val="00B24EFF"/>
    <w:rsid w:val="00B27C55"/>
    <w:rsid w:val="00B406D8"/>
    <w:rsid w:val="00B54FA9"/>
    <w:rsid w:val="00B573BB"/>
    <w:rsid w:val="00B630A6"/>
    <w:rsid w:val="00B725EA"/>
    <w:rsid w:val="00B8718A"/>
    <w:rsid w:val="00BB163C"/>
    <w:rsid w:val="00BB230F"/>
    <w:rsid w:val="00BC6E22"/>
    <w:rsid w:val="00BD1EB4"/>
    <w:rsid w:val="00BD70DB"/>
    <w:rsid w:val="00BE4D65"/>
    <w:rsid w:val="00BF6384"/>
    <w:rsid w:val="00C02726"/>
    <w:rsid w:val="00C05C22"/>
    <w:rsid w:val="00C42CA5"/>
    <w:rsid w:val="00C549EB"/>
    <w:rsid w:val="00C609CA"/>
    <w:rsid w:val="00C719E4"/>
    <w:rsid w:val="00C74EEF"/>
    <w:rsid w:val="00CA3247"/>
    <w:rsid w:val="00CA4BB3"/>
    <w:rsid w:val="00CA4DB6"/>
    <w:rsid w:val="00CC0BC0"/>
    <w:rsid w:val="00CC36FF"/>
    <w:rsid w:val="00CD062A"/>
    <w:rsid w:val="00CF37B4"/>
    <w:rsid w:val="00CF71EA"/>
    <w:rsid w:val="00D004A2"/>
    <w:rsid w:val="00D07107"/>
    <w:rsid w:val="00D13350"/>
    <w:rsid w:val="00D14C1C"/>
    <w:rsid w:val="00D21C6C"/>
    <w:rsid w:val="00D2766F"/>
    <w:rsid w:val="00D27BD6"/>
    <w:rsid w:val="00D52F35"/>
    <w:rsid w:val="00D55EE5"/>
    <w:rsid w:val="00D62F15"/>
    <w:rsid w:val="00D63BEB"/>
    <w:rsid w:val="00D76DF9"/>
    <w:rsid w:val="00D83966"/>
    <w:rsid w:val="00D92208"/>
    <w:rsid w:val="00DC11F8"/>
    <w:rsid w:val="00DC3E2F"/>
    <w:rsid w:val="00DF4B02"/>
    <w:rsid w:val="00E21EEB"/>
    <w:rsid w:val="00E3660C"/>
    <w:rsid w:val="00E36898"/>
    <w:rsid w:val="00E558E4"/>
    <w:rsid w:val="00E6275A"/>
    <w:rsid w:val="00E677A9"/>
    <w:rsid w:val="00E714EB"/>
    <w:rsid w:val="00E74A0B"/>
    <w:rsid w:val="00E81629"/>
    <w:rsid w:val="00E86CCA"/>
    <w:rsid w:val="00EA37DC"/>
    <w:rsid w:val="00EF0137"/>
    <w:rsid w:val="00EF37EE"/>
    <w:rsid w:val="00EF5702"/>
    <w:rsid w:val="00F06E41"/>
    <w:rsid w:val="00F15C36"/>
    <w:rsid w:val="00F27973"/>
    <w:rsid w:val="00F44BD6"/>
    <w:rsid w:val="00F44D7E"/>
    <w:rsid w:val="00F452CA"/>
    <w:rsid w:val="00F5167C"/>
    <w:rsid w:val="00F5691E"/>
    <w:rsid w:val="00F73E7A"/>
    <w:rsid w:val="00F749C6"/>
    <w:rsid w:val="00F752C2"/>
    <w:rsid w:val="00F83F87"/>
    <w:rsid w:val="00F92F4A"/>
    <w:rsid w:val="00FC3056"/>
    <w:rsid w:val="00FD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C2CFE"/>
  <w15:chartTrackingRefBased/>
  <w15:docId w15:val="{DBF0D562-5113-A842-A2F1-9B4FE23EA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9F9"/>
    <w:rPr>
      <w:kern w:val="0"/>
      <w:szCs w:val="24"/>
      <w:lang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เส้นตาราง1"/>
    <w:basedOn w:val="a1"/>
    <w:next w:val="a3"/>
    <w:uiPriority w:val="39"/>
    <w:rsid w:val="006B29F9"/>
    <w:rPr>
      <w:kern w:val="0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a3">
    <w:name w:val="Table Grid"/>
    <w:basedOn w:val="a1"/>
    <w:uiPriority w:val="39"/>
    <w:rsid w:val="006B2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A9718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ligatures w14:val="none"/>
    </w:rPr>
  </w:style>
  <w:style w:type="character" w:styleId="a4">
    <w:name w:val="line number"/>
    <w:basedOn w:val="a0"/>
    <w:uiPriority w:val="99"/>
    <w:semiHidden/>
    <w:unhideWhenUsed/>
    <w:rsid w:val="005B7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7C8BF5-F326-C748-B7DD-959E3DD6E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40</Words>
  <Characters>3652</Characters>
  <Application>Microsoft Office Word</Application>
  <DocSecurity>0</DocSecurity>
  <Lines>30</Lines>
  <Paragraphs>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raj Choksakunwong</dc:creator>
  <cp:keywords/>
  <dc:description/>
  <cp:lastModifiedBy>Sawaraj Choksakunwong</cp:lastModifiedBy>
  <cp:revision>20</cp:revision>
  <dcterms:created xsi:type="dcterms:W3CDTF">2023-05-25T16:23:00Z</dcterms:created>
  <dcterms:modified xsi:type="dcterms:W3CDTF">2023-09-24T11:03:00Z</dcterms:modified>
</cp:coreProperties>
</file>